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9F125" w14:textId="429845E7" w:rsidR="005170D0" w:rsidRPr="00410ED4" w:rsidRDefault="005170D0" w:rsidP="005170D0">
      <w:pPr>
        <w:autoSpaceDE w:val="0"/>
        <w:autoSpaceDN w:val="0"/>
        <w:adjustRightInd w:val="0"/>
        <w:rPr>
          <w:b/>
          <w:bCs/>
        </w:rPr>
      </w:pPr>
      <w:r w:rsidRPr="00410ED4">
        <w:rPr>
          <w:b/>
          <w:bCs/>
          <w:kern w:val="0"/>
        </w:rPr>
        <w:t>Supplementary Table 1.</w:t>
      </w:r>
      <w:r w:rsidRPr="00410ED4">
        <w:rPr>
          <w:b/>
          <w:bCs/>
        </w:rPr>
        <w:t xml:space="preserve"> Definitions of abdominal aortic calcification score.</w:t>
      </w:r>
    </w:p>
    <w:tbl>
      <w:tblPr>
        <w:tblW w:w="12968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1"/>
        <w:gridCol w:w="9987"/>
      </w:tblGrid>
      <w:tr w:rsidR="00410ED4" w:rsidRPr="00410ED4" w14:paraId="55B43663" w14:textId="77777777" w:rsidTr="00950B90">
        <w:trPr>
          <w:trHeight w:val="332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2AE4F19C" w14:textId="77777777" w:rsidR="005170D0" w:rsidRPr="00410ED4" w:rsidRDefault="005170D0" w:rsidP="00950B90">
            <w:pPr>
              <w:rPr>
                <w:kern w:val="0"/>
              </w:rPr>
            </w:pPr>
            <w:r w:rsidRPr="00410ED4">
              <w:rPr>
                <w:kern w:val="0"/>
              </w:rPr>
              <w:t>Subject</w:t>
            </w:r>
          </w:p>
        </w:tc>
        <w:tc>
          <w:tcPr>
            <w:tcW w:w="9987" w:type="dxa"/>
            <w:shd w:val="clear" w:color="auto" w:fill="auto"/>
            <w:noWrap/>
            <w:vAlign w:val="center"/>
            <w:hideMark/>
          </w:tcPr>
          <w:p w14:paraId="2C15A6FE" w14:textId="77777777" w:rsidR="005170D0" w:rsidRPr="00410ED4" w:rsidRDefault="005170D0" w:rsidP="00950B90">
            <w:pPr>
              <w:jc w:val="center"/>
              <w:rPr>
                <w:kern w:val="0"/>
              </w:rPr>
            </w:pPr>
            <w:r w:rsidRPr="00410ED4">
              <w:rPr>
                <w:kern w:val="0"/>
              </w:rPr>
              <w:t>Definition</w:t>
            </w:r>
          </w:p>
        </w:tc>
      </w:tr>
      <w:tr w:rsidR="00410ED4" w:rsidRPr="00410ED4" w14:paraId="1E94C7A8" w14:textId="77777777" w:rsidTr="00950B90">
        <w:trPr>
          <w:trHeight w:val="332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7D97652E" w14:textId="77777777" w:rsidR="005170D0" w:rsidRPr="00410ED4" w:rsidRDefault="005170D0" w:rsidP="00950B90">
            <w:pPr>
              <w:spacing w:line="360" w:lineRule="auto"/>
              <w:rPr>
                <w:kern w:val="0"/>
              </w:rPr>
            </w:pPr>
            <w:r w:rsidRPr="00410ED4">
              <w:rPr>
                <w:kern w:val="0"/>
              </w:rPr>
              <w:t>AAC Total 24 Score</w:t>
            </w:r>
          </w:p>
        </w:tc>
        <w:tc>
          <w:tcPr>
            <w:tcW w:w="9987" w:type="dxa"/>
            <w:shd w:val="clear" w:color="auto" w:fill="auto"/>
            <w:noWrap/>
            <w:vAlign w:val="center"/>
            <w:hideMark/>
          </w:tcPr>
          <w:p w14:paraId="34118129" w14:textId="77777777" w:rsidR="005170D0" w:rsidRPr="00410ED4" w:rsidRDefault="005170D0" w:rsidP="00950B90">
            <w:pPr>
              <w:spacing w:line="360" w:lineRule="auto"/>
              <w:rPr>
                <w:kern w:val="0"/>
              </w:rPr>
            </w:pPr>
            <w:r w:rsidRPr="00410ED4">
              <w:rPr>
                <w:kern w:val="0"/>
              </w:rPr>
              <w:t xml:space="preserve">The anterior and posterior aortic walls are divided into four segments, resulting in a </w:t>
            </w:r>
            <w:r w:rsidRPr="00410ED4">
              <w:rPr>
                <w:rFonts w:eastAsia="Arial Unicode MS"/>
                <w:kern w:val="0"/>
              </w:rPr>
              <w:t>calcification</w:t>
            </w:r>
            <w:r w:rsidRPr="00410ED4">
              <w:rPr>
                <w:kern w:val="0"/>
              </w:rPr>
              <w:t xml:space="preserve"> score ranging from “0” to “6” for each segment and “0” to “24” for the total score.</w:t>
            </w:r>
          </w:p>
        </w:tc>
      </w:tr>
      <w:tr w:rsidR="00410ED4" w:rsidRPr="00410ED4" w14:paraId="32D06FEF" w14:textId="77777777" w:rsidTr="00950B90">
        <w:trPr>
          <w:trHeight w:val="1055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4CBC2FA1" w14:textId="77777777" w:rsidR="005170D0" w:rsidRPr="00410ED4" w:rsidRDefault="005170D0" w:rsidP="00950B90">
            <w:pPr>
              <w:pStyle w:val="NoSpacing"/>
              <w:spacing w:line="360" w:lineRule="auto"/>
              <w:rPr>
                <w:rFonts w:ascii="Times New Roman" w:hAnsi="Times New Roman"/>
                <w:kern w:val="0"/>
              </w:rPr>
            </w:pPr>
            <w:r w:rsidRPr="00410ED4">
              <w:rPr>
                <w:rFonts w:ascii="Times New Roman" w:hAnsi="Times New Roman"/>
                <w:kern w:val="0"/>
              </w:rPr>
              <w:t>AAC Anterior 8 Score</w:t>
            </w:r>
          </w:p>
        </w:tc>
        <w:tc>
          <w:tcPr>
            <w:tcW w:w="9987" w:type="dxa"/>
            <w:shd w:val="clear" w:color="auto" w:fill="auto"/>
            <w:vAlign w:val="center"/>
            <w:hideMark/>
          </w:tcPr>
          <w:p w14:paraId="6A7C04C9" w14:textId="77777777" w:rsidR="005170D0" w:rsidRPr="00410ED4" w:rsidRDefault="005170D0" w:rsidP="00950B90">
            <w:pPr>
              <w:pStyle w:val="NoSpacing"/>
              <w:spacing w:line="360" w:lineRule="auto"/>
              <w:rPr>
                <w:rFonts w:ascii="Times New Roman" w:hAnsi="Times New Roman"/>
                <w:kern w:val="0"/>
              </w:rPr>
            </w:pPr>
            <w:r w:rsidRPr="00410ED4">
              <w:rPr>
                <w:rFonts w:ascii="Times New Roman" w:eastAsia="Arial Unicode MS" w:hAnsi="Times New Roman"/>
                <w:kern w:val="0"/>
              </w:rPr>
              <w:t>Ranging from “0” to “4” to evaluate the entire length of calcification of the anterior aortic walls.</w:t>
            </w:r>
          </w:p>
        </w:tc>
      </w:tr>
      <w:tr w:rsidR="00410ED4" w:rsidRPr="00410ED4" w14:paraId="39D81436" w14:textId="77777777" w:rsidTr="00950B90">
        <w:trPr>
          <w:trHeight w:val="664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0162E04C" w14:textId="77777777" w:rsidR="005170D0" w:rsidRPr="00410ED4" w:rsidRDefault="005170D0" w:rsidP="00950B90">
            <w:pPr>
              <w:spacing w:line="360" w:lineRule="auto"/>
              <w:rPr>
                <w:kern w:val="0"/>
              </w:rPr>
            </w:pPr>
            <w:r w:rsidRPr="00410ED4">
              <w:rPr>
                <w:kern w:val="0"/>
              </w:rPr>
              <w:t>AAC Posterior 8 Score</w:t>
            </w:r>
          </w:p>
        </w:tc>
        <w:tc>
          <w:tcPr>
            <w:tcW w:w="9987" w:type="dxa"/>
            <w:shd w:val="clear" w:color="auto" w:fill="auto"/>
            <w:vAlign w:val="center"/>
            <w:hideMark/>
          </w:tcPr>
          <w:p w14:paraId="49436720" w14:textId="77777777" w:rsidR="005170D0" w:rsidRPr="00410ED4" w:rsidRDefault="005170D0" w:rsidP="00950B90">
            <w:pPr>
              <w:spacing w:line="360" w:lineRule="auto"/>
              <w:rPr>
                <w:kern w:val="0"/>
              </w:rPr>
            </w:pPr>
            <w:r w:rsidRPr="00410ED4">
              <w:rPr>
                <w:rFonts w:eastAsia="Arial Unicode MS"/>
                <w:kern w:val="0"/>
              </w:rPr>
              <w:t>Ranging from “0” to “4” to evaluate the entire length of calcification of the posterior aortic walls.</w:t>
            </w:r>
          </w:p>
        </w:tc>
      </w:tr>
      <w:tr w:rsidR="005170D0" w:rsidRPr="00410ED4" w14:paraId="77547955" w14:textId="77777777" w:rsidTr="00950B90">
        <w:trPr>
          <w:trHeight w:val="606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318C3BE7" w14:textId="77777777" w:rsidR="005170D0" w:rsidRPr="00410ED4" w:rsidRDefault="005170D0" w:rsidP="00950B90">
            <w:pPr>
              <w:spacing w:line="360" w:lineRule="auto"/>
              <w:rPr>
                <w:kern w:val="0"/>
              </w:rPr>
            </w:pPr>
            <w:r w:rsidRPr="00410ED4">
              <w:rPr>
                <w:kern w:val="0"/>
              </w:rPr>
              <w:t>AAC Total 8 Score</w:t>
            </w:r>
          </w:p>
        </w:tc>
        <w:tc>
          <w:tcPr>
            <w:tcW w:w="9987" w:type="dxa"/>
            <w:shd w:val="clear" w:color="auto" w:fill="auto"/>
            <w:vAlign w:val="center"/>
            <w:hideMark/>
          </w:tcPr>
          <w:p w14:paraId="6BE2D00D" w14:textId="77777777" w:rsidR="005170D0" w:rsidRPr="00410ED4" w:rsidRDefault="005170D0" w:rsidP="00950B90">
            <w:pPr>
              <w:spacing w:line="360" w:lineRule="auto"/>
              <w:rPr>
                <w:kern w:val="0"/>
              </w:rPr>
            </w:pPr>
            <w:r w:rsidRPr="00410ED4">
              <w:rPr>
                <w:kern w:val="0"/>
              </w:rPr>
              <w:t>The sum of AAC Anterior 8 Score and AAC Posterior 8 Score.</w:t>
            </w:r>
          </w:p>
        </w:tc>
      </w:tr>
    </w:tbl>
    <w:p w14:paraId="7EBFA065" w14:textId="77777777" w:rsidR="005170D0" w:rsidRPr="00410ED4" w:rsidRDefault="005170D0" w:rsidP="005170D0"/>
    <w:p w14:paraId="0F342D51" w14:textId="7E95221C" w:rsidR="005170D0" w:rsidRPr="00410ED4" w:rsidRDefault="005170D0">
      <w:pPr>
        <w:widowControl/>
        <w:rPr>
          <w:b/>
          <w:bCs/>
          <w:kern w:val="0"/>
        </w:rPr>
      </w:pPr>
      <w:r w:rsidRPr="00410ED4">
        <w:rPr>
          <w:b/>
          <w:bCs/>
          <w:kern w:val="0"/>
        </w:rPr>
        <w:br w:type="page"/>
      </w:r>
    </w:p>
    <w:p w14:paraId="3E6190F5" w14:textId="0B529D5D" w:rsidR="00491B7B" w:rsidRPr="00410ED4" w:rsidRDefault="00491B7B" w:rsidP="00491B7B">
      <w:pPr>
        <w:widowControl/>
        <w:tabs>
          <w:tab w:val="decimal" w:pos="255"/>
        </w:tabs>
        <w:spacing w:line="0" w:lineRule="atLeast"/>
        <w:rPr>
          <w:b/>
          <w:bCs/>
          <w:kern w:val="0"/>
        </w:rPr>
      </w:pPr>
      <w:r w:rsidRPr="00410ED4">
        <w:rPr>
          <w:b/>
          <w:bCs/>
          <w:kern w:val="0"/>
        </w:rPr>
        <w:lastRenderedPageBreak/>
        <w:t xml:space="preserve">Supplementary </w:t>
      </w:r>
      <w:r w:rsidR="00CC59EF" w:rsidRPr="00410ED4">
        <w:rPr>
          <w:b/>
          <w:bCs/>
          <w:kern w:val="0"/>
        </w:rPr>
        <w:t>T</w:t>
      </w:r>
      <w:r w:rsidRPr="00410ED4">
        <w:rPr>
          <w:b/>
          <w:bCs/>
          <w:kern w:val="0"/>
        </w:rPr>
        <w:t xml:space="preserve">able </w:t>
      </w:r>
      <w:r w:rsidR="005170D0" w:rsidRPr="00410ED4">
        <w:rPr>
          <w:rFonts w:hint="eastAsia"/>
          <w:b/>
          <w:bCs/>
          <w:kern w:val="0"/>
        </w:rPr>
        <w:t>2</w:t>
      </w:r>
      <w:r w:rsidR="00CC59EF" w:rsidRPr="00410ED4">
        <w:rPr>
          <w:b/>
          <w:bCs/>
          <w:kern w:val="0"/>
        </w:rPr>
        <w:t xml:space="preserve">. </w:t>
      </w:r>
      <w:r w:rsidRPr="00410ED4">
        <w:rPr>
          <w:b/>
          <w:bCs/>
          <w:kern w:val="0"/>
        </w:rPr>
        <w:t>Correlation table</w:t>
      </w:r>
    </w:p>
    <w:tbl>
      <w:tblPr>
        <w:tblpPr w:leftFromText="180" w:rightFromText="180" w:vertAnchor="text" w:tblpY="1"/>
        <w:tblOverlap w:val="never"/>
        <w:tblW w:w="321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5"/>
        <w:gridCol w:w="671"/>
        <w:gridCol w:w="677"/>
        <w:gridCol w:w="678"/>
        <w:gridCol w:w="678"/>
        <w:gridCol w:w="678"/>
        <w:gridCol w:w="678"/>
        <w:gridCol w:w="678"/>
        <w:gridCol w:w="674"/>
        <w:gridCol w:w="678"/>
        <w:gridCol w:w="678"/>
        <w:gridCol w:w="678"/>
        <w:gridCol w:w="678"/>
        <w:gridCol w:w="668"/>
      </w:tblGrid>
      <w:tr w:rsidR="00410ED4" w:rsidRPr="00410ED4" w14:paraId="1F0DDFC0" w14:textId="77777777" w:rsidTr="008A596C">
        <w:trPr>
          <w:trHeight w:val="493"/>
          <w:tblHeader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D90D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D9D97" w14:textId="77777777" w:rsidR="00491B7B" w:rsidRPr="00410ED4" w:rsidRDefault="00491B7B" w:rsidP="00491B7B">
            <w:pPr>
              <w:widowControl/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389D6" w14:textId="77777777" w:rsidR="00491B7B" w:rsidRPr="00410ED4" w:rsidRDefault="00491B7B" w:rsidP="00491B7B">
            <w:pPr>
              <w:widowControl/>
              <w:tabs>
                <w:tab w:val="decimal" w:pos="255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BCABB" w14:textId="77777777" w:rsidR="00491B7B" w:rsidRPr="00410ED4" w:rsidRDefault="00491B7B" w:rsidP="00491B7B">
            <w:pPr>
              <w:widowControl/>
              <w:tabs>
                <w:tab w:val="decimal" w:pos="252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48AB" w14:textId="77777777" w:rsidR="00491B7B" w:rsidRPr="00410ED4" w:rsidRDefault="00491B7B" w:rsidP="00491B7B">
            <w:pPr>
              <w:widowControl/>
              <w:tabs>
                <w:tab w:val="decimal" w:pos="261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98EC6" w14:textId="77777777" w:rsidR="00491B7B" w:rsidRPr="00410ED4" w:rsidRDefault="00491B7B" w:rsidP="00491B7B">
            <w:pPr>
              <w:widowControl/>
              <w:tabs>
                <w:tab w:val="decimal" w:pos="276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74D26" w14:textId="77777777" w:rsidR="00491B7B" w:rsidRPr="00410ED4" w:rsidRDefault="00491B7B" w:rsidP="00491B7B">
            <w:pPr>
              <w:widowControl/>
              <w:tabs>
                <w:tab w:val="decimal" w:pos="253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77129" w14:textId="77777777" w:rsidR="00491B7B" w:rsidRPr="00410ED4" w:rsidRDefault="00491B7B" w:rsidP="00491B7B">
            <w:pPr>
              <w:widowControl/>
              <w:tabs>
                <w:tab w:val="decimal" w:pos="276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D213E" w14:textId="77777777" w:rsidR="00491B7B" w:rsidRPr="00410ED4" w:rsidRDefault="00491B7B" w:rsidP="00491B7B">
            <w:pPr>
              <w:widowControl/>
              <w:tabs>
                <w:tab w:val="decimal" w:pos="258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0F800" w14:textId="77777777" w:rsidR="00491B7B" w:rsidRPr="00410ED4" w:rsidRDefault="00491B7B" w:rsidP="00491B7B">
            <w:pPr>
              <w:widowControl/>
              <w:tabs>
                <w:tab w:val="decimal" w:pos="228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705D9" w14:textId="77777777" w:rsidR="00491B7B" w:rsidRPr="00410ED4" w:rsidRDefault="00491B7B" w:rsidP="00491B7B">
            <w:pPr>
              <w:widowControl/>
              <w:tabs>
                <w:tab w:val="decimal" w:pos="240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rFonts w:hint="eastAsia"/>
                <w:kern w:val="0"/>
                <w:sz w:val="18"/>
                <w:szCs w:val="18"/>
              </w:rPr>
              <w:t>1</w:t>
            </w:r>
            <w:r w:rsidRPr="00410ED4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8143F" w14:textId="77777777" w:rsidR="00491B7B" w:rsidRPr="00410ED4" w:rsidRDefault="00491B7B" w:rsidP="00491B7B">
            <w:pPr>
              <w:widowControl/>
              <w:tabs>
                <w:tab w:val="decimal" w:pos="180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D9A7D" w14:textId="77777777" w:rsidR="00491B7B" w:rsidRPr="00410ED4" w:rsidRDefault="00491B7B" w:rsidP="00491B7B">
            <w:pPr>
              <w:widowControl/>
              <w:tabs>
                <w:tab w:val="decimal" w:pos="168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C92F0" w14:textId="77777777" w:rsidR="00491B7B" w:rsidRPr="00410ED4" w:rsidRDefault="00491B7B" w:rsidP="00491B7B">
            <w:pPr>
              <w:widowControl/>
              <w:tabs>
                <w:tab w:val="decimal" w:pos="38"/>
              </w:tabs>
              <w:spacing w:line="0" w:lineRule="atLeast"/>
              <w:jc w:val="both"/>
              <w:rPr>
                <w:kern w:val="0"/>
                <w:sz w:val="18"/>
                <w:szCs w:val="18"/>
              </w:rPr>
            </w:pPr>
            <w:r w:rsidRPr="00410ED4">
              <w:rPr>
                <w:kern w:val="0"/>
                <w:sz w:val="18"/>
                <w:szCs w:val="18"/>
              </w:rPr>
              <w:t>13</w:t>
            </w:r>
          </w:p>
        </w:tc>
      </w:tr>
      <w:tr w:rsidR="00410ED4" w:rsidRPr="00410ED4" w14:paraId="5857B7FB" w14:textId="77777777" w:rsidTr="00491B7B">
        <w:trPr>
          <w:trHeight w:val="493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D8511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1.Serun uric aci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22F6BF7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1CB782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8F0A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555BE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E72567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2AFEB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73997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D46FC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132E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AD3A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6CB0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435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09B6E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5389C0D4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9FD0A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2.AAC Total 24 S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2ED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77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45EACF83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B38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FAD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D7C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8E19C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0D7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685E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1CBC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31483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DE87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9B1C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2789C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52955B27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5BC8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3.Ag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EE89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32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3C04E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40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0525559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05E5E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E297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754D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DD88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6671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EE1D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D26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1D3FE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ACE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C473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6008A717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6D443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4.BM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FA2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214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EDF5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91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B14BF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54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5607E529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F46D1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692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39C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88B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2145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F17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76F3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1DE1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27ED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74DFD588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F04E8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5.LDL-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132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83F20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96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74AE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16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310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4C055A2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2866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77F70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AFE0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7E31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C47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104A3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C147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26F2C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6207E0E3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FA77C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6.Gluc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91B3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A8CE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85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6E924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68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B8C2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35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CA8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86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4BDCBE5D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D265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5A03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FF87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C11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BB0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267B0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09F9B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11842156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B4DAA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 xml:space="preserve">7.Creatin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F4D7F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26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D9B4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0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9CB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43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00507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D7F0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81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F5D87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77E3D50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0C80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CE3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2292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FC8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EA29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115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3527E657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A016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8.Gend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D162E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353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8A04D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8FA6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5BFC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62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F5E9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73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5CEC7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49</w:t>
            </w:r>
            <w:r w:rsidRPr="00410E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A67AF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26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0C8871AE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DD02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7BEB1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413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2482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2670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774BE3FF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C6D3F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9.Race (Non-Hispanic White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7FB55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01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19F8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0F77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2AE1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165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E10C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6B3B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6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D61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69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0870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6ACEAEB7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19041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C523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29A0C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7908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3FA6A26F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6B868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10.CHF histor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D308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1845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C564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05B40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A2D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9881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E713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44</w:t>
            </w:r>
            <w:r w:rsidRPr="00410E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7C07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1CDE4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77E48A4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DC12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6D24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C64F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4E6A76CD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5F14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11.Angina/Angina pectoris histor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6B8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6EE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52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3E26D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13C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DFBF6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7C9C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3BA05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218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78F2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C048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325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3B770A82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F80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A772A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186F7103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6991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12.Stroke histor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ACA60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29187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90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5BAE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86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78C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7297D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95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7229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B48E4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68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81CEF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D46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45</w:t>
            </w:r>
            <w:r w:rsidRPr="00410E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3CD4F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74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31A1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86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7094D6D6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B892" w14:textId="77777777" w:rsidR="00491B7B" w:rsidRPr="00410ED4" w:rsidRDefault="00491B7B" w:rsidP="00491B7B">
            <w:pPr>
              <w:rPr>
                <w:sz w:val="18"/>
                <w:szCs w:val="18"/>
              </w:rPr>
            </w:pPr>
          </w:p>
        </w:tc>
      </w:tr>
      <w:tr w:rsidR="00410ED4" w:rsidRPr="00410ED4" w14:paraId="1279033C" w14:textId="77777777" w:rsidTr="00491B7B">
        <w:trPr>
          <w:trHeight w:val="49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F4DDF" w14:textId="77777777" w:rsidR="00491B7B" w:rsidRPr="00410ED4" w:rsidRDefault="00491B7B" w:rsidP="00491B7B">
            <w:pPr>
              <w:widowControl/>
              <w:tabs>
                <w:tab w:val="decimal" w:pos="118"/>
              </w:tabs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410ED4">
              <w:rPr>
                <w:b/>
                <w:bCs/>
                <w:kern w:val="0"/>
                <w:sz w:val="18"/>
                <w:szCs w:val="18"/>
              </w:rPr>
              <w:t>13.Smoking histor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05F5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48</w:t>
            </w:r>
            <w:r w:rsidRPr="00410E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465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93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7C9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43</w:t>
            </w:r>
            <w:r w:rsidRPr="00410E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40999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0EA68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579F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3F50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AC0B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156</w:t>
            </w:r>
            <w:r w:rsidRPr="00410E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8DC84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37</w:t>
            </w:r>
            <w:r w:rsidRPr="00410E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08879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-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05F9A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06206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.0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hideMark/>
          </w:tcPr>
          <w:p w14:paraId="00FD5A2C" w14:textId="77777777" w:rsidR="00491B7B" w:rsidRPr="00410ED4" w:rsidRDefault="00491B7B" w:rsidP="00491B7B">
            <w:pPr>
              <w:rPr>
                <w:sz w:val="18"/>
                <w:szCs w:val="18"/>
              </w:rPr>
            </w:pPr>
            <w:r w:rsidRPr="00410ED4">
              <w:rPr>
                <w:sz w:val="18"/>
                <w:szCs w:val="18"/>
              </w:rPr>
              <w:t>1</w:t>
            </w:r>
          </w:p>
        </w:tc>
      </w:tr>
    </w:tbl>
    <w:p w14:paraId="477DBF95" w14:textId="77777777" w:rsidR="00491B7B" w:rsidRPr="00410ED4" w:rsidRDefault="00491B7B" w:rsidP="00491B7B">
      <w:pPr>
        <w:rPr>
          <w:sz w:val="18"/>
          <w:szCs w:val="18"/>
        </w:rPr>
      </w:pPr>
    </w:p>
    <w:p w14:paraId="3E2B919B" w14:textId="77777777" w:rsidR="00491B7B" w:rsidRPr="00410ED4" w:rsidRDefault="00491B7B" w:rsidP="00491B7B">
      <w:pPr>
        <w:rPr>
          <w:sz w:val="18"/>
          <w:szCs w:val="18"/>
        </w:rPr>
      </w:pPr>
    </w:p>
    <w:p w14:paraId="287DBAA1" w14:textId="77777777" w:rsidR="00491B7B" w:rsidRPr="00410ED4" w:rsidRDefault="00491B7B" w:rsidP="00491B7B">
      <w:pPr>
        <w:rPr>
          <w:sz w:val="18"/>
          <w:szCs w:val="18"/>
        </w:rPr>
      </w:pPr>
    </w:p>
    <w:p w14:paraId="7A6D8BBA" w14:textId="77777777" w:rsidR="00491B7B" w:rsidRPr="00410ED4" w:rsidRDefault="00491B7B" w:rsidP="00491B7B">
      <w:pPr>
        <w:rPr>
          <w:sz w:val="18"/>
          <w:szCs w:val="18"/>
        </w:rPr>
      </w:pPr>
    </w:p>
    <w:p w14:paraId="57964539" w14:textId="77777777" w:rsidR="00491B7B" w:rsidRPr="00410ED4" w:rsidRDefault="00491B7B" w:rsidP="00491B7B">
      <w:pPr>
        <w:rPr>
          <w:sz w:val="18"/>
          <w:szCs w:val="18"/>
        </w:rPr>
      </w:pPr>
    </w:p>
    <w:p w14:paraId="3AEA6FDA" w14:textId="77777777" w:rsidR="00491B7B" w:rsidRPr="00410ED4" w:rsidRDefault="00491B7B" w:rsidP="00491B7B">
      <w:pPr>
        <w:rPr>
          <w:sz w:val="18"/>
          <w:szCs w:val="18"/>
        </w:rPr>
      </w:pPr>
    </w:p>
    <w:p w14:paraId="4ED1D75C" w14:textId="77777777" w:rsidR="00491B7B" w:rsidRPr="00410ED4" w:rsidRDefault="00491B7B" w:rsidP="00491B7B">
      <w:pPr>
        <w:rPr>
          <w:sz w:val="18"/>
          <w:szCs w:val="18"/>
        </w:rPr>
      </w:pPr>
    </w:p>
    <w:p w14:paraId="633FC41A" w14:textId="77777777" w:rsidR="00491B7B" w:rsidRPr="00410ED4" w:rsidRDefault="00491B7B" w:rsidP="00491B7B">
      <w:pPr>
        <w:rPr>
          <w:sz w:val="18"/>
          <w:szCs w:val="18"/>
        </w:rPr>
      </w:pPr>
    </w:p>
    <w:p w14:paraId="205317ED" w14:textId="77777777" w:rsidR="00491B7B" w:rsidRPr="00410ED4" w:rsidRDefault="00491B7B" w:rsidP="00491B7B">
      <w:pPr>
        <w:rPr>
          <w:sz w:val="18"/>
          <w:szCs w:val="18"/>
        </w:rPr>
      </w:pPr>
    </w:p>
    <w:p w14:paraId="2EC9A9F4" w14:textId="77777777" w:rsidR="00491B7B" w:rsidRPr="00410ED4" w:rsidRDefault="00491B7B" w:rsidP="00491B7B">
      <w:pPr>
        <w:rPr>
          <w:sz w:val="18"/>
          <w:szCs w:val="18"/>
        </w:rPr>
      </w:pPr>
    </w:p>
    <w:p w14:paraId="0989BABA" w14:textId="77777777" w:rsidR="00491B7B" w:rsidRPr="00410ED4" w:rsidRDefault="00491B7B" w:rsidP="00491B7B">
      <w:pPr>
        <w:rPr>
          <w:sz w:val="18"/>
          <w:szCs w:val="18"/>
        </w:rPr>
      </w:pPr>
    </w:p>
    <w:p w14:paraId="03CD372F" w14:textId="77777777" w:rsidR="00491B7B" w:rsidRPr="00410ED4" w:rsidRDefault="00491B7B" w:rsidP="00491B7B">
      <w:pPr>
        <w:rPr>
          <w:sz w:val="18"/>
          <w:szCs w:val="18"/>
        </w:rPr>
      </w:pPr>
    </w:p>
    <w:p w14:paraId="72CAAFBB" w14:textId="77777777" w:rsidR="00491B7B" w:rsidRPr="00410ED4" w:rsidRDefault="00491B7B" w:rsidP="00491B7B">
      <w:pPr>
        <w:rPr>
          <w:sz w:val="18"/>
          <w:szCs w:val="18"/>
        </w:rPr>
      </w:pPr>
    </w:p>
    <w:p w14:paraId="64C498D6" w14:textId="77777777" w:rsidR="00491B7B" w:rsidRPr="00410ED4" w:rsidRDefault="00491B7B" w:rsidP="00491B7B">
      <w:pPr>
        <w:rPr>
          <w:sz w:val="18"/>
          <w:szCs w:val="18"/>
        </w:rPr>
      </w:pPr>
    </w:p>
    <w:p w14:paraId="652825FA" w14:textId="77777777" w:rsidR="00491B7B" w:rsidRPr="00410ED4" w:rsidRDefault="00491B7B" w:rsidP="00491B7B">
      <w:pPr>
        <w:rPr>
          <w:sz w:val="18"/>
          <w:szCs w:val="18"/>
        </w:rPr>
      </w:pPr>
    </w:p>
    <w:p w14:paraId="5045D8A9" w14:textId="77777777" w:rsidR="00491B7B" w:rsidRPr="00410ED4" w:rsidRDefault="00491B7B" w:rsidP="00491B7B">
      <w:pPr>
        <w:rPr>
          <w:sz w:val="18"/>
          <w:szCs w:val="18"/>
        </w:rPr>
      </w:pPr>
    </w:p>
    <w:p w14:paraId="2295BA5E" w14:textId="77777777" w:rsidR="00491B7B" w:rsidRPr="00410ED4" w:rsidRDefault="00491B7B" w:rsidP="00491B7B">
      <w:pPr>
        <w:rPr>
          <w:sz w:val="18"/>
          <w:szCs w:val="18"/>
        </w:rPr>
      </w:pPr>
    </w:p>
    <w:p w14:paraId="651B5BFF" w14:textId="77777777" w:rsidR="00491B7B" w:rsidRPr="00410ED4" w:rsidRDefault="00491B7B" w:rsidP="00491B7B">
      <w:pPr>
        <w:rPr>
          <w:sz w:val="18"/>
          <w:szCs w:val="18"/>
        </w:rPr>
      </w:pPr>
    </w:p>
    <w:p w14:paraId="65A53A26" w14:textId="77777777" w:rsidR="00491B7B" w:rsidRPr="00410ED4" w:rsidRDefault="00491B7B" w:rsidP="00491B7B">
      <w:pPr>
        <w:rPr>
          <w:sz w:val="18"/>
          <w:szCs w:val="18"/>
        </w:rPr>
      </w:pPr>
    </w:p>
    <w:p w14:paraId="0EB4AEF5" w14:textId="77777777" w:rsidR="00491B7B" w:rsidRPr="00410ED4" w:rsidRDefault="00491B7B" w:rsidP="00491B7B">
      <w:pPr>
        <w:rPr>
          <w:sz w:val="18"/>
          <w:szCs w:val="18"/>
        </w:rPr>
      </w:pPr>
    </w:p>
    <w:p w14:paraId="4DFEE10A" w14:textId="77777777" w:rsidR="00491B7B" w:rsidRPr="00410ED4" w:rsidRDefault="00491B7B" w:rsidP="00491B7B">
      <w:pPr>
        <w:rPr>
          <w:sz w:val="18"/>
          <w:szCs w:val="18"/>
        </w:rPr>
      </w:pPr>
    </w:p>
    <w:p w14:paraId="44A896BD" w14:textId="7DC37225" w:rsidR="00491B7B" w:rsidRPr="00410ED4" w:rsidRDefault="00491B7B" w:rsidP="00491B7B">
      <w:r w:rsidRPr="00410ED4">
        <w:t>*Significant at 0.05 level</w:t>
      </w:r>
    </w:p>
    <w:p w14:paraId="12ABB12C" w14:textId="77777777" w:rsidR="00491B7B" w:rsidRPr="00410ED4" w:rsidRDefault="00491B7B" w:rsidP="00491B7B">
      <w:r w:rsidRPr="00410ED4">
        <w:t>**Significant at 0.01 level</w:t>
      </w:r>
    </w:p>
    <w:p w14:paraId="5716F653" w14:textId="77777777" w:rsidR="002008C2" w:rsidRPr="00410ED4" w:rsidRDefault="00491B7B" w:rsidP="00110614">
      <w:pPr>
        <w:rPr>
          <w:b/>
          <w:bCs/>
        </w:rPr>
      </w:pPr>
      <w:r w:rsidRPr="00410ED4">
        <w:rPr>
          <w:b/>
          <w:bCs/>
        </w:rPr>
        <w:br w:type="page"/>
      </w:r>
    </w:p>
    <w:p w14:paraId="3707CE42" w14:textId="6CC4F79F" w:rsidR="002008C2" w:rsidRPr="00410ED4" w:rsidRDefault="002008C2" w:rsidP="002008C2">
      <w:pPr>
        <w:rPr>
          <w:b/>
        </w:rPr>
      </w:pPr>
      <w:r w:rsidRPr="00410ED4">
        <w:rPr>
          <w:b/>
          <w:bCs/>
          <w:kern w:val="0"/>
        </w:rPr>
        <w:t xml:space="preserve">Supplementary Table </w:t>
      </w:r>
      <w:r w:rsidR="005170D0" w:rsidRPr="00410ED4">
        <w:rPr>
          <w:b/>
          <w:bCs/>
          <w:kern w:val="0"/>
        </w:rPr>
        <w:t>3</w:t>
      </w:r>
      <w:r w:rsidRPr="00410ED4">
        <w:rPr>
          <w:b/>
          <w:bCs/>
          <w:kern w:val="0"/>
        </w:rPr>
        <w:t xml:space="preserve">. </w:t>
      </w:r>
      <w:r w:rsidRPr="00410ED4">
        <w:rPr>
          <w:b/>
        </w:rPr>
        <w:t xml:space="preserve">Association between SUA (as quartiles comparison) and presence of subclinical atherosclerosis (high AAC score)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1501"/>
        <w:gridCol w:w="1502"/>
        <w:gridCol w:w="1502"/>
        <w:gridCol w:w="1499"/>
        <w:gridCol w:w="1499"/>
        <w:gridCol w:w="1499"/>
        <w:gridCol w:w="1499"/>
        <w:gridCol w:w="1499"/>
        <w:gridCol w:w="1499"/>
      </w:tblGrid>
      <w:tr w:rsidR="00410ED4" w:rsidRPr="00410ED4" w14:paraId="76E0AACE" w14:textId="77777777" w:rsidTr="003905BE">
        <w:tc>
          <w:tcPr>
            <w:tcW w:w="614" w:type="pct"/>
            <w:vMerge w:val="restart"/>
            <w:shd w:val="clear" w:color="auto" w:fill="auto"/>
          </w:tcPr>
          <w:p w14:paraId="41807E16" w14:textId="77777777" w:rsidR="002008C2" w:rsidRPr="00410ED4" w:rsidRDefault="002008C2" w:rsidP="003905BE">
            <w:pPr>
              <w:jc w:val="center"/>
            </w:pPr>
          </w:p>
        </w:tc>
        <w:tc>
          <w:tcPr>
            <w:tcW w:w="488" w:type="pct"/>
            <w:vMerge w:val="restart"/>
          </w:tcPr>
          <w:p w14:paraId="7971F019" w14:textId="77777777" w:rsidR="002008C2" w:rsidRPr="00410ED4" w:rsidRDefault="002008C2" w:rsidP="003905BE">
            <w:pPr>
              <w:jc w:val="center"/>
              <w:rPr>
                <w:b/>
                <w:lang w:val="en-GB"/>
              </w:rPr>
            </w:pPr>
            <w:r w:rsidRPr="00410ED4">
              <w:rPr>
                <w:b/>
              </w:rPr>
              <w:t>SUA quartiles</w:t>
            </w:r>
          </w:p>
        </w:tc>
        <w:tc>
          <w:tcPr>
            <w:tcW w:w="976" w:type="pct"/>
            <w:gridSpan w:val="2"/>
            <w:shd w:val="clear" w:color="auto" w:fill="auto"/>
          </w:tcPr>
          <w:p w14:paraId="2314F4AE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lang w:val="en-GB"/>
              </w:rPr>
              <w:t>Model 1</w:t>
            </w:r>
          </w:p>
        </w:tc>
        <w:tc>
          <w:tcPr>
            <w:tcW w:w="974" w:type="pct"/>
            <w:gridSpan w:val="2"/>
          </w:tcPr>
          <w:p w14:paraId="75FB8BF4" w14:textId="77777777" w:rsidR="002008C2" w:rsidRPr="00410ED4" w:rsidRDefault="002008C2" w:rsidP="003905BE">
            <w:pPr>
              <w:jc w:val="center"/>
              <w:rPr>
                <w:b/>
                <w:lang w:val="en-GB"/>
              </w:rPr>
            </w:pPr>
            <w:r w:rsidRPr="00410ED4">
              <w:rPr>
                <w:b/>
                <w:lang w:val="en-GB"/>
              </w:rPr>
              <w:t>Model 2</w:t>
            </w:r>
          </w:p>
        </w:tc>
        <w:tc>
          <w:tcPr>
            <w:tcW w:w="974" w:type="pct"/>
            <w:gridSpan w:val="2"/>
          </w:tcPr>
          <w:p w14:paraId="4E34FA30" w14:textId="77777777" w:rsidR="002008C2" w:rsidRPr="00410ED4" w:rsidRDefault="002008C2" w:rsidP="003905BE">
            <w:pPr>
              <w:jc w:val="center"/>
              <w:rPr>
                <w:b/>
                <w:lang w:val="en-GB"/>
              </w:rPr>
            </w:pPr>
            <w:r w:rsidRPr="00410ED4">
              <w:rPr>
                <w:b/>
                <w:lang w:val="en-GB"/>
              </w:rPr>
              <w:t>Model 3</w:t>
            </w:r>
          </w:p>
        </w:tc>
        <w:tc>
          <w:tcPr>
            <w:tcW w:w="974" w:type="pct"/>
            <w:gridSpan w:val="2"/>
            <w:shd w:val="clear" w:color="auto" w:fill="auto"/>
          </w:tcPr>
          <w:p w14:paraId="616EE8AA" w14:textId="77777777" w:rsidR="002008C2" w:rsidRPr="00410ED4" w:rsidRDefault="002008C2" w:rsidP="003905BE">
            <w:pPr>
              <w:jc w:val="center"/>
              <w:rPr>
                <w:b/>
                <w:lang w:val="en-GB"/>
              </w:rPr>
            </w:pPr>
            <w:r w:rsidRPr="00410ED4">
              <w:rPr>
                <w:b/>
                <w:lang w:val="en-GB"/>
              </w:rPr>
              <w:t>Model 4</w:t>
            </w:r>
          </w:p>
        </w:tc>
      </w:tr>
      <w:tr w:rsidR="00410ED4" w:rsidRPr="00410ED4" w14:paraId="5FDB843F" w14:textId="77777777" w:rsidTr="003905BE">
        <w:tc>
          <w:tcPr>
            <w:tcW w:w="614" w:type="pct"/>
            <w:vMerge/>
            <w:shd w:val="clear" w:color="auto" w:fill="auto"/>
          </w:tcPr>
          <w:p w14:paraId="24059401" w14:textId="77777777" w:rsidR="002008C2" w:rsidRPr="00410ED4" w:rsidRDefault="002008C2" w:rsidP="003905BE">
            <w:pPr>
              <w:jc w:val="center"/>
            </w:pPr>
          </w:p>
        </w:tc>
        <w:tc>
          <w:tcPr>
            <w:tcW w:w="488" w:type="pct"/>
            <w:vMerge/>
          </w:tcPr>
          <w:p w14:paraId="050BA4E3" w14:textId="77777777" w:rsidR="002008C2" w:rsidRPr="00410ED4" w:rsidRDefault="002008C2" w:rsidP="003905BE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488" w:type="pct"/>
            <w:shd w:val="clear" w:color="auto" w:fill="auto"/>
          </w:tcPr>
          <w:p w14:paraId="2AC1469F" w14:textId="77777777" w:rsidR="002008C2" w:rsidRPr="00410ED4" w:rsidRDefault="002008C2" w:rsidP="003905BE">
            <w:pPr>
              <w:jc w:val="center"/>
              <w:rPr>
                <w:b/>
                <w:sz w:val="20"/>
                <w:lang w:val="en-GB"/>
              </w:rPr>
            </w:pPr>
            <w:r w:rsidRPr="00410ED4">
              <w:rPr>
                <w:b/>
                <w:sz w:val="20"/>
                <w:lang w:val="en-GB"/>
              </w:rPr>
              <w:t>OR</w:t>
            </w:r>
          </w:p>
          <w:p w14:paraId="53BF1767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sz w:val="20"/>
                <w:lang w:val="en-GB"/>
              </w:rPr>
              <w:t>(95% CI)</w:t>
            </w:r>
          </w:p>
        </w:tc>
        <w:tc>
          <w:tcPr>
            <w:tcW w:w="488" w:type="pct"/>
            <w:shd w:val="clear" w:color="auto" w:fill="auto"/>
          </w:tcPr>
          <w:p w14:paraId="64F1BBDC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lang w:val="en-GB"/>
              </w:rPr>
              <w:t>P value</w:t>
            </w:r>
          </w:p>
        </w:tc>
        <w:tc>
          <w:tcPr>
            <w:tcW w:w="487" w:type="pct"/>
          </w:tcPr>
          <w:p w14:paraId="28C0C0EA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sz w:val="20"/>
                <w:lang w:val="en-GB"/>
              </w:rPr>
              <w:t>OR (95% CI)</w:t>
            </w:r>
          </w:p>
        </w:tc>
        <w:tc>
          <w:tcPr>
            <w:tcW w:w="487" w:type="pct"/>
          </w:tcPr>
          <w:p w14:paraId="05B58A42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lang w:val="en-GB"/>
              </w:rPr>
              <w:t>P value</w:t>
            </w:r>
          </w:p>
        </w:tc>
        <w:tc>
          <w:tcPr>
            <w:tcW w:w="487" w:type="pct"/>
          </w:tcPr>
          <w:p w14:paraId="2085B0C3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sz w:val="20"/>
                <w:lang w:val="en-GB"/>
              </w:rPr>
              <w:t>OR (95% CI)</w:t>
            </w:r>
          </w:p>
        </w:tc>
        <w:tc>
          <w:tcPr>
            <w:tcW w:w="487" w:type="pct"/>
          </w:tcPr>
          <w:p w14:paraId="43DAF7D0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lang w:val="en-GB"/>
              </w:rPr>
              <w:t>P value</w:t>
            </w:r>
          </w:p>
        </w:tc>
        <w:tc>
          <w:tcPr>
            <w:tcW w:w="487" w:type="pct"/>
            <w:shd w:val="clear" w:color="auto" w:fill="auto"/>
          </w:tcPr>
          <w:p w14:paraId="4261D1A3" w14:textId="77777777" w:rsidR="002008C2" w:rsidRPr="00410ED4" w:rsidRDefault="002008C2" w:rsidP="003905BE">
            <w:pPr>
              <w:jc w:val="center"/>
              <w:rPr>
                <w:b/>
                <w:sz w:val="20"/>
                <w:lang w:val="en-GB"/>
              </w:rPr>
            </w:pPr>
            <w:r w:rsidRPr="00410ED4">
              <w:rPr>
                <w:b/>
                <w:sz w:val="20"/>
                <w:lang w:val="en-GB"/>
              </w:rPr>
              <w:t>OR</w:t>
            </w:r>
          </w:p>
          <w:p w14:paraId="3DB42358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sz w:val="20"/>
                <w:lang w:val="en-GB"/>
              </w:rPr>
              <w:t>(95% CI)</w:t>
            </w:r>
          </w:p>
        </w:tc>
        <w:tc>
          <w:tcPr>
            <w:tcW w:w="487" w:type="pct"/>
            <w:shd w:val="clear" w:color="auto" w:fill="auto"/>
          </w:tcPr>
          <w:p w14:paraId="42BCCB99" w14:textId="77777777" w:rsidR="002008C2" w:rsidRPr="00410ED4" w:rsidRDefault="002008C2" w:rsidP="003905BE">
            <w:pPr>
              <w:jc w:val="center"/>
            </w:pPr>
            <w:r w:rsidRPr="00410ED4">
              <w:rPr>
                <w:b/>
                <w:lang w:val="en-GB"/>
              </w:rPr>
              <w:t>P value</w:t>
            </w:r>
          </w:p>
        </w:tc>
      </w:tr>
      <w:tr w:rsidR="00410ED4" w:rsidRPr="00410ED4" w14:paraId="25052921" w14:textId="77777777" w:rsidTr="003905BE">
        <w:tc>
          <w:tcPr>
            <w:tcW w:w="614" w:type="pct"/>
            <w:vMerge w:val="restart"/>
            <w:shd w:val="clear" w:color="auto" w:fill="auto"/>
            <w:vAlign w:val="center"/>
          </w:tcPr>
          <w:p w14:paraId="036D52A9" w14:textId="77777777" w:rsidR="002008C2" w:rsidRPr="00410ED4" w:rsidRDefault="002008C2" w:rsidP="003905BE">
            <w:pPr>
              <w:spacing w:line="480" w:lineRule="auto"/>
              <w:rPr>
                <w:b/>
                <w:lang w:val="en-GB"/>
              </w:rPr>
            </w:pPr>
            <w:r w:rsidRPr="00410ED4">
              <w:rPr>
                <w:b/>
                <w:lang w:val="en-GB"/>
              </w:rPr>
              <w:t>Total</w:t>
            </w:r>
          </w:p>
        </w:tc>
        <w:tc>
          <w:tcPr>
            <w:tcW w:w="488" w:type="pct"/>
          </w:tcPr>
          <w:p w14:paraId="1408D4D8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2 vs Q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1DA25D5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068</w:t>
            </w:r>
          </w:p>
          <w:p w14:paraId="18EA1B2C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715, 1.597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82122B3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747</w:t>
            </w:r>
          </w:p>
        </w:tc>
        <w:tc>
          <w:tcPr>
            <w:tcW w:w="487" w:type="pct"/>
            <w:vAlign w:val="center"/>
          </w:tcPr>
          <w:p w14:paraId="5A3D245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081</w:t>
            </w:r>
          </w:p>
          <w:p w14:paraId="76A6F17E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98, 1.675)</w:t>
            </w:r>
          </w:p>
        </w:tc>
        <w:tc>
          <w:tcPr>
            <w:tcW w:w="487" w:type="pct"/>
            <w:vAlign w:val="center"/>
          </w:tcPr>
          <w:p w14:paraId="7D8B6635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727</w:t>
            </w:r>
          </w:p>
        </w:tc>
        <w:tc>
          <w:tcPr>
            <w:tcW w:w="487" w:type="pct"/>
            <w:vAlign w:val="center"/>
          </w:tcPr>
          <w:p w14:paraId="67DCEDC5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078</w:t>
            </w:r>
          </w:p>
          <w:p w14:paraId="219A9BC6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92, 1.680)</w:t>
            </w:r>
          </w:p>
        </w:tc>
        <w:tc>
          <w:tcPr>
            <w:tcW w:w="487" w:type="pct"/>
            <w:vAlign w:val="center"/>
          </w:tcPr>
          <w:p w14:paraId="4356C269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740</w:t>
            </w:r>
          </w:p>
        </w:tc>
        <w:tc>
          <w:tcPr>
            <w:tcW w:w="487" w:type="pct"/>
            <w:vAlign w:val="center"/>
          </w:tcPr>
          <w:p w14:paraId="726D1AEC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071</w:t>
            </w:r>
          </w:p>
          <w:p w14:paraId="5EAEB556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84, 1.677)</w:t>
            </w:r>
          </w:p>
        </w:tc>
        <w:tc>
          <w:tcPr>
            <w:tcW w:w="487" w:type="pct"/>
            <w:vAlign w:val="center"/>
          </w:tcPr>
          <w:p w14:paraId="6F6F89C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764</w:t>
            </w:r>
          </w:p>
        </w:tc>
      </w:tr>
      <w:tr w:rsidR="00410ED4" w:rsidRPr="00410ED4" w14:paraId="583AAEF3" w14:textId="77777777" w:rsidTr="003905BE">
        <w:tc>
          <w:tcPr>
            <w:tcW w:w="614" w:type="pct"/>
            <w:vMerge/>
            <w:shd w:val="clear" w:color="auto" w:fill="auto"/>
            <w:vAlign w:val="center"/>
          </w:tcPr>
          <w:p w14:paraId="52079374" w14:textId="77777777" w:rsidR="002008C2" w:rsidRPr="00410ED4" w:rsidRDefault="002008C2" w:rsidP="003905BE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488" w:type="pct"/>
          </w:tcPr>
          <w:p w14:paraId="07B0B963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3 vs Q1</w:t>
            </w:r>
          </w:p>
        </w:tc>
        <w:tc>
          <w:tcPr>
            <w:tcW w:w="488" w:type="pct"/>
            <w:vAlign w:val="center"/>
          </w:tcPr>
          <w:p w14:paraId="21C4C230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381</w:t>
            </w:r>
          </w:p>
          <w:p w14:paraId="145A8042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953, 2.003)</w:t>
            </w:r>
          </w:p>
        </w:tc>
        <w:tc>
          <w:tcPr>
            <w:tcW w:w="488" w:type="pct"/>
            <w:vAlign w:val="center"/>
          </w:tcPr>
          <w:p w14:paraId="6EF72F21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088</w:t>
            </w:r>
          </w:p>
        </w:tc>
        <w:tc>
          <w:tcPr>
            <w:tcW w:w="487" w:type="pct"/>
            <w:vAlign w:val="center"/>
          </w:tcPr>
          <w:p w14:paraId="1BD7E5F3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457</w:t>
            </w:r>
          </w:p>
          <w:p w14:paraId="449D508D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947, 2.242)</w:t>
            </w:r>
          </w:p>
        </w:tc>
        <w:tc>
          <w:tcPr>
            <w:tcW w:w="487" w:type="pct"/>
            <w:vAlign w:val="center"/>
          </w:tcPr>
          <w:p w14:paraId="622810AE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87</w:t>
            </w:r>
          </w:p>
        </w:tc>
        <w:tc>
          <w:tcPr>
            <w:tcW w:w="487" w:type="pct"/>
            <w:vAlign w:val="center"/>
          </w:tcPr>
          <w:p w14:paraId="3614CCC9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443</w:t>
            </w:r>
          </w:p>
          <w:p w14:paraId="5701123C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932, 2.237)</w:t>
            </w:r>
          </w:p>
        </w:tc>
        <w:tc>
          <w:tcPr>
            <w:tcW w:w="487" w:type="pct"/>
            <w:vAlign w:val="center"/>
          </w:tcPr>
          <w:p w14:paraId="5F25721E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100</w:t>
            </w:r>
          </w:p>
        </w:tc>
        <w:tc>
          <w:tcPr>
            <w:tcW w:w="487" w:type="pct"/>
            <w:vAlign w:val="center"/>
          </w:tcPr>
          <w:p w14:paraId="3A97DF7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449</w:t>
            </w:r>
          </w:p>
          <w:p w14:paraId="6F638CCC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929, 2.260)</w:t>
            </w:r>
          </w:p>
        </w:tc>
        <w:tc>
          <w:tcPr>
            <w:tcW w:w="487" w:type="pct"/>
            <w:vAlign w:val="center"/>
          </w:tcPr>
          <w:p w14:paraId="591D686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102</w:t>
            </w:r>
          </w:p>
        </w:tc>
      </w:tr>
      <w:tr w:rsidR="00410ED4" w:rsidRPr="00410ED4" w14:paraId="4D297446" w14:textId="77777777" w:rsidTr="003905BE">
        <w:tc>
          <w:tcPr>
            <w:tcW w:w="614" w:type="pct"/>
            <w:vMerge/>
            <w:shd w:val="clear" w:color="auto" w:fill="auto"/>
            <w:vAlign w:val="center"/>
          </w:tcPr>
          <w:p w14:paraId="5E568C53" w14:textId="77777777" w:rsidR="002008C2" w:rsidRPr="00410ED4" w:rsidRDefault="002008C2" w:rsidP="003905BE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488" w:type="pct"/>
          </w:tcPr>
          <w:p w14:paraId="39522325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4 vs Q1</w:t>
            </w:r>
          </w:p>
        </w:tc>
        <w:tc>
          <w:tcPr>
            <w:tcW w:w="488" w:type="pct"/>
            <w:vAlign w:val="center"/>
          </w:tcPr>
          <w:p w14:paraId="1F1B17DD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876</w:t>
            </w:r>
          </w:p>
          <w:p w14:paraId="6D6F2F75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1.298, 2.711)</w:t>
            </w:r>
          </w:p>
        </w:tc>
        <w:tc>
          <w:tcPr>
            <w:tcW w:w="488" w:type="pct"/>
            <w:vAlign w:val="center"/>
          </w:tcPr>
          <w:p w14:paraId="5D7C81DB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487" w:type="pct"/>
            <w:vAlign w:val="center"/>
          </w:tcPr>
          <w:p w14:paraId="0C8E8D32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.038</w:t>
            </w:r>
          </w:p>
          <w:p w14:paraId="53CB7A73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1.303, 3.187)</w:t>
            </w:r>
          </w:p>
        </w:tc>
        <w:tc>
          <w:tcPr>
            <w:tcW w:w="487" w:type="pct"/>
            <w:vAlign w:val="center"/>
          </w:tcPr>
          <w:p w14:paraId="40256BF6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02</w:t>
            </w:r>
          </w:p>
        </w:tc>
        <w:tc>
          <w:tcPr>
            <w:tcW w:w="487" w:type="pct"/>
            <w:vAlign w:val="center"/>
          </w:tcPr>
          <w:p w14:paraId="76ABA291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935</w:t>
            </w:r>
          </w:p>
          <w:p w14:paraId="31888B9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1.221, 3.065)</w:t>
            </w:r>
          </w:p>
        </w:tc>
        <w:tc>
          <w:tcPr>
            <w:tcW w:w="487" w:type="pct"/>
            <w:vAlign w:val="center"/>
          </w:tcPr>
          <w:p w14:paraId="5E5FDD85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05</w:t>
            </w:r>
          </w:p>
        </w:tc>
        <w:tc>
          <w:tcPr>
            <w:tcW w:w="487" w:type="pct"/>
            <w:vAlign w:val="center"/>
          </w:tcPr>
          <w:p w14:paraId="1EC223F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956</w:t>
            </w:r>
          </w:p>
          <w:p w14:paraId="18EA7CBF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1.225, 3.124)</w:t>
            </w:r>
          </w:p>
        </w:tc>
        <w:tc>
          <w:tcPr>
            <w:tcW w:w="487" w:type="pct"/>
            <w:vAlign w:val="center"/>
          </w:tcPr>
          <w:p w14:paraId="76C05FD5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05</w:t>
            </w:r>
          </w:p>
        </w:tc>
      </w:tr>
      <w:tr w:rsidR="00410ED4" w:rsidRPr="00410ED4" w14:paraId="735636E3" w14:textId="77777777" w:rsidTr="003905BE">
        <w:tc>
          <w:tcPr>
            <w:tcW w:w="614" w:type="pct"/>
            <w:vMerge w:val="restart"/>
            <w:shd w:val="clear" w:color="auto" w:fill="auto"/>
            <w:vAlign w:val="center"/>
          </w:tcPr>
          <w:p w14:paraId="4A5E920C" w14:textId="77777777" w:rsidR="002008C2" w:rsidRPr="00410ED4" w:rsidRDefault="002008C2" w:rsidP="003905BE">
            <w:pPr>
              <w:spacing w:line="480" w:lineRule="auto"/>
              <w:rPr>
                <w:b/>
                <w:lang w:val="en-GB"/>
              </w:rPr>
            </w:pPr>
            <w:r w:rsidRPr="00410ED4">
              <w:rPr>
                <w:b/>
                <w:lang w:val="en-GB"/>
              </w:rPr>
              <w:t>Male</w:t>
            </w:r>
          </w:p>
        </w:tc>
        <w:tc>
          <w:tcPr>
            <w:tcW w:w="488" w:type="pct"/>
          </w:tcPr>
          <w:p w14:paraId="2915B06D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2 vs Q1</w:t>
            </w:r>
          </w:p>
        </w:tc>
        <w:tc>
          <w:tcPr>
            <w:tcW w:w="488" w:type="pct"/>
            <w:vAlign w:val="center"/>
          </w:tcPr>
          <w:p w14:paraId="401E05D0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777</w:t>
            </w:r>
          </w:p>
          <w:p w14:paraId="5AD1C996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354, 1.706)</w:t>
            </w:r>
          </w:p>
        </w:tc>
        <w:tc>
          <w:tcPr>
            <w:tcW w:w="488" w:type="pct"/>
            <w:vAlign w:val="center"/>
          </w:tcPr>
          <w:p w14:paraId="3D2F7534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529</w:t>
            </w:r>
          </w:p>
        </w:tc>
        <w:tc>
          <w:tcPr>
            <w:tcW w:w="487" w:type="pct"/>
            <w:vAlign w:val="center"/>
          </w:tcPr>
          <w:p w14:paraId="60B03371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836</w:t>
            </w:r>
          </w:p>
          <w:p w14:paraId="62B250F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359, 1.947)</w:t>
            </w:r>
          </w:p>
        </w:tc>
        <w:tc>
          <w:tcPr>
            <w:tcW w:w="487" w:type="pct"/>
            <w:vAlign w:val="center"/>
          </w:tcPr>
          <w:p w14:paraId="6DD7EDB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678</w:t>
            </w:r>
          </w:p>
        </w:tc>
        <w:tc>
          <w:tcPr>
            <w:tcW w:w="487" w:type="pct"/>
            <w:vAlign w:val="center"/>
          </w:tcPr>
          <w:p w14:paraId="0FC6655D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794</w:t>
            </w:r>
          </w:p>
          <w:p w14:paraId="492B4DF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338, 1.864)</w:t>
            </w:r>
          </w:p>
        </w:tc>
        <w:tc>
          <w:tcPr>
            <w:tcW w:w="487" w:type="pct"/>
            <w:vAlign w:val="center"/>
          </w:tcPr>
          <w:p w14:paraId="1D5AEAE1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596</w:t>
            </w:r>
          </w:p>
        </w:tc>
        <w:tc>
          <w:tcPr>
            <w:tcW w:w="487" w:type="pct"/>
            <w:vAlign w:val="center"/>
          </w:tcPr>
          <w:p w14:paraId="43F16DAA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849</w:t>
            </w:r>
          </w:p>
          <w:p w14:paraId="2008E7E1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359, 2.006)</w:t>
            </w:r>
          </w:p>
        </w:tc>
        <w:tc>
          <w:tcPr>
            <w:tcW w:w="487" w:type="pct"/>
            <w:vAlign w:val="center"/>
          </w:tcPr>
          <w:p w14:paraId="10B46368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709</w:t>
            </w:r>
          </w:p>
        </w:tc>
      </w:tr>
      <w:tr w:rsidR="00410ED4" w:rsidRPr="00410ED4" w14:paraId="4B639A09" w14:textId="77777777" w:rsidTr="003905BE">
        <w:tc>
          <w:tcPr>
            <w:tcW w:w="614" w:type="pct"/>
            <w:vMerge/>
            <w:shd w:val="clear" w:color="auto" w:fill="auto"/>
            <w:vAlign w:val="center"/>
          </w:tcPr>
          <w:p w14:paraId="4D84A5D0" w14:textId="77777777" w:rsidR="002008C2" w:rsidRPr="00410ED4" w:rsidRDefault="002008C2" w:rsidP="003905BE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488" w:type="pct"/>
          </w:tcPr>
          <w:p w14:paraId="74DA066F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3 vs Q1</w:t>
            </w:r>
          </w:p>
        </w:tc>
        <w:tc>
          <w:tcPr>
            <w:tcW w:w="488" w:type="pct"/>
            <w:vAlign w:val="center"/>
          </w:tcPr>
          <w:p w14:paraId="6B35C369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192</w:t>
            </w:r>
          </w:p>
          <w:p w14:paraId="0896935A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604, 2.352)</w:t>
            </w:r>
          </w:p>
        </w:tc>
        <w:tc>
          <w:tcPr>
            <w:tcW w:w="488" w:type="pct"/>
            <w:vAlign w:val="center"/>
          </w:tcPr>
          <w:p w14:paraId="139F8F15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612</w:t>
            </w:r>
          </w:p>
        </w:tc>
        <w:tc>
          <w:tcPr>
            <w:tcW w:w="487" w:type="pct"/>
            <w:vAlign w:val="center"/>
          </w:tcPr>
          <w:p w14:paraId="6B40D29F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347</w:t>
            </w:r>
          </w:p>
          <w:p w14:paraId="30DD0E3B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44, 2.817)</w:t>
            </w:r>
          </w:p>
        </w:tc>
        <w:tc>
          <w:tcPr>
            <w:tcW w:w="487" w:type="pct"/>
            <w:vAlign w:val="center"/>
          </w:tcPr>
          <w:p w14:paraId="2B77B9A3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428</w:t>
            </w:r>
          </w:p>
        </w:tc>
        <w:tc>
          <w:tcPr>
            <w:tcW w:w="487" w:type="pct"/>
            <w:vAlign w:val="center"/>
          </w:tcPr>
          <w:p w14:paraId="2B1971A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302</w:t>
            </w:r>
          </w:p>
          <w:p w14:paraId="0A2968BD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19, 2.738)</w:t>
            </w:r>
          </w:p>
        </w:tc>
        <w:tc>
          <w:tcPr>
            <w:tcW w:w="487" w:type="pct"/>
            <w:vAlign w:val="center"/>
          </w:tcPr>
          <w:p w14:paraId="71A3CB1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486</w:t>
            </w:r>
          </w:p>
        </w:tc>
        <w:tc>
          <w:tcPr>
            <w:tcW w:w="487" w:type="pct"/>
            <w:vAlign w:val="center"/>
          </w:tcPr>
          <w:p w14:paraId="33B20BB1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413</w:t>
            </w:r>
          </w:p>
          <w:p w14:paraId="507747E9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67, 2.996)</w:t>
            </w:r>
          </w:p>
        </w:tc>
        <w:tc>
          <w:tcPr>
            <w:tcW w:w="487" w:type="pct"/>
            <w:vAlign w:val="center"/>
          </w:tcPr>
          <w:p w14:paraId="0B0EA1D8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367</w:t>
            </w:r>
          </w:p>
        </w:tc>
      </w:tr>
      <w:tr w:rsidR="00410ED4" w:rsidRPr="00410ED4" w14:paraId="1791BFD1" w14:textId="77777777" w:rsidTr="003905BE">
        <w:tc>
          <w:tcPr>
            <w:tcW w:w="614" w:type="pct"/>
            <w:vMerge/>
            <w:shd w:val="clear" w:color="auto" w:fill="auto"/>
            <w:vAlign w:val="center"/>
          </w:tcPr>
          <w:p w14:paraId="47191872" w14:textId="77777777" w:rsidR="002008C2" w:rsidRPr="00410ED4" w:rsidRDefault="002008C2" w:rsidP="003905BE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488" w:type="pct"/>
          </w:tcPr>
          <w:p w14:paraId="28CBAAB4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4 vs Q1</w:t>
            </w:r>
          </w:p>
        </w:tc>
        <w:tc>
          <w:tcPr>
            <w:tcW w:w="488" w:type="pct"/>
            <w:vAlign w:val="center"/>
          </w:tcPr>
          <w:p w14:paraId="28607457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637</w:t>
            </w:r>
          </w:p>
          <w:p w14:paraId="175BE2E2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839, 3.195)</w:t>
            </w:r>
          </w:p>
        </w:tc>
        <w:tc>
          <w:tcPr>
            <w:tcW w:w="488" w:type="pct"/>
            <w:vAlign w:val="center"/>
          </w:tcPr>
          <w:p w14:paraId="3B1BB133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149</w:t>
            </w:r>
          </w:p>
        </w:tc>
        <w:tc>
          <w:tcPr>
            <w:tcW w:w="487" w:type="pct"/>
            <w:vAlign w:val="center"/>
          </w:tcPr>
          <w:p w14:paraId="3069B4BD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.212</w:t>
            </w:r>
          </w:p>
          <w:p w14:paraId="62478DE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1.052, 4.653)</w:t>
            </w:r>
          </w:p>
        </w:tc>
        <w:tc>
          <w:tcPr>
            <w:tcW w:w="487" w:type="pct"/>
            <w:vAlign w:val="center"/>
          </w:tcPr>
          <w:p w14:paraId="6E1AB4B2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36</w:t>
            </w:r>
          </w:p>
        </w:tc>
        <w:tc>
          <w:tcPr>
            <w:tcW w:w="487" w:type="pct"/>
            <w:vAlign w:val="center"/>
          </w:tcPr>
          <w:p w14:paraId="1193073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.152</w:t>
            </w:r>
          </w:p>
          <w:p w14:paraId="5088172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1.015, 4.560)</w:t>
            </w:r>
          </w:p>
        </w:tc>
        <w:tc>
          <w:tcPr>
            <w:tcW w:w="487" w:type="pct"/>
            <w:vAlign w:val="center"/>
          </w:tcPr>
          <w:p w14:paraId="0FED150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46</w:t>
            </w:r>
          </w:p>
        </w:tc>
        <w:tc>
          <w:tcPr>
            <w:tcW w:w="487" w:type="pct"/>
            <w:vAlign w:val="center"/>
          </w:tcPr>
          <w:p w14:paraId="154C699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.337</w:t>
            </w:r>
          </w:p>
          <w:p w14:paraId="2F7A7FBF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1.091, 5.007)</w:t>
            </w:r>
          </w:p>
        </w:tc>
        <w:tc>
          <w:tcPr>
            <w:tcW w:w="487" w:type="pct"/>
            <w:vAlign w:val="center"/>
          </w:tcPr>
          <w:p w14:paraId="0983925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029</w:t>
            </w:r>
          </w:p>
        </w:tc>
      </w:tr>
      <w:tr w:rsidR="00410ED4" w:rsidRPr="00410ED4" w14:paraId="4DA55EBF" w14:textId="77777777" w:rsidTr="003905BE">
        <w:tc>
          <w:tcPr>
            <w:tcW w:w="614" w:type="pct"/>
            <w:vMerge w:val="restart"/>
            <w:shd w:val="clear" w:color="auto" w:fill="auto"/>
            <w:vAlign w:val="center"/>
          </w:tcPr>
          <w:p w14:paraId="4D786ED8" w14:textId="77777777" w:rsidR="002008C2" w:rsidRPr="00410ED4" w:rsidRDefault="002008C2" w:rsidP="003905BE">
            <w:pPr>
              <w:spacing w:line="480" w:lineRule="auto"/>
              <w:rPr>
                <w:b/>
                <w:lang w:val="en-GB"/>
              </w:rPr>
            </w:pPr>
            <w:r w:rsidRPr="00410ED4">
              <w:rPr>
                <w:b/>
                <w:lang w:val="en-GB"/>
              </w:rPr>
              <w:t>Female</w:t>
            </w:r>
          </w:p>
        </w:tc>
        <w:tc>
          <w:tcPr>
            <w:tcW w:w="488" w:type="pct"/>
          </w:tcPr>
          <w:p w14:paraId="20413DF8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2 vs Q1</w:t>
            </w:r>
          </w:p>
        </w:tc>
        <w:tc>
          <w:tcPr>
            <w:tcW w:w="488" w:type="pct"/>
            <w:vAlign w:val="center"/>
          </w:tcPr>
          <w:p w14:paraId="01F32359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232</w:t>
            </w:r>
          </w:p>
          <w:p w14:paraId="679FAF0C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766, 1.979)</w:t>
            </w:r>
          </w:p>
        </w:tc>
        <w:tc>
          <w:tcPr>
            <w:tcW w:w="488" w:type="pct"/>
            <w:vAlign w:val="center"/>
          </w:tcPr>
          <w:p w14:paraId="740B5585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390</w:t>
            </w:r>
          </w:p>
        </w:tc>
        <w:tc>
          <w:tcPr>
            <w:tcW w:w="487" w:type="pct"/>
            <w:vAlign w:val="center"/>
          </w:tcPr>
          <w:p w14:paraId="71DCD15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187</w:t>
            </w:r>
          </w:p>
          <w:p w14:paraId="3F56EFF6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709, 1.987)</w:t>
            </w:r>
          </w:p>
        </w:tc>
        <w:tc>
          <w:tcPr>
            <w:tcW w:w="487" w:type="pct"/>
            <w:vAlign w:val="center"/>
          </w:tcPr>
          <w:p w14:paraId="05407AA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513</w:t>
            </w:r>
          </w:p>
        </w:tc>
        <w:tc>
          <w:tcPr>
            <w:tcW w:w="487" w:type="pct"/>
            <w:vAlign w:val="center"/>
          </w:tcPr>
          <w:p w14:paraId="15ACFFD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200</w:t>
            </w:r>
          </w:p>
          <w:p w14:paraId="28DF283B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707, 2.035)</w:t>
            </w:r>
          </w:p>
        </w:tc>
        <w:tc>
          <w:tcPr>
            <w:tcW w:w="487" w:type="pct"/>
            <w:vAlign w:val="center"/>
          </w:tcPr>
          <w:p w14:paraId="14172C76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500</w:t>
            </w:r>
          </w:p>
        </w:tc>
        <w:tc>
          <w:tcPr>
            <w:tcW w:w="487" w:type="pct"/>
            <w:vAlign w:val="center"/>
          </w:tcPr>
          <w:p w14:paraId="58117A3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157</w:t>
            </w:r>
          </w:p>
          <w:p w14:paraId="318A7788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674, 1.986)</w:t>
            </w:r>
          </w:p>
        </w:tc>
        <w:tc>
          <w:tcPr>
            <w:tcW w:w="487" w:type="pct"/>
            <w:vAlign w:val="center"/>
          </w:tcPr>
          <w:p w14:paraId="2818774C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597</w:t>
            </w:r>
          </w:p>
        </w:tc>
      </w:tr>
      <w:tr w:rsidR="00410ED4" w:rsidRPr="00410ED4" w14:paraId="619095BE" w14:textId="77777777" w:rsidTr="003905BE">
        <w:tc>
          <w:tcPr>
            <w:tcW w:w="614" w:type="pct"/>
            <w:vMerge/>
            <w:shd w:val="clear" w:color="auto" w:fill="auto"/>
            <w:vAlign w:val="center"/>
          </w:tcPr>
          <w:p w14:paraId="5C30B1CE" w14:textId="77777777" w:rsidR="002008C2" w:rsidRPr="00410ED4" w:rsidRDefault="002008C2" w:rsidP="003905BE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488" w:type="pct"/>
          </w:tcPr>
          <w:p w14:paraId="532225AB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3 vs Q1</w:t>
            </w:r>
          </w:p>
        </w:tc>
        <w:tc>
          <w:tcPr>
            <w:tcW w:w="488" w:type="pct"/>
            <w:vAlign w:val="center"/>
          </w:tcPr>
          <w:p w14:paraId="600BF84C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1.502</w:t>
            </w:r>
          </w:p>
          <w:p w14:paraId="46415A05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0.902, 2.502)</w:t>
            </w:r>
          </w:p>
        </w:tc>
        <w:tc>
          <w:tcPr>
            <w:tcW w:w="488" w:type="pct"/>
            <w:vAlign w:val="center"/>
          </w:tcPr>
          <w:p w14:paraId="5427468F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118</w:t>
            </w:r>
          </w:p>
        </w:tc>
        <w:tc>
          <w:tcPr>
            <w:tcW w:w="487" w:type="pct"/>
            <w:vAlign w:val="center"/>
          </w:tcPr>
          <w:p w14:paraId="01CAC680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502</w:t>
            </w:r>
          </w:p>
          <w:p w14:paraId="5B2DDB3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852, 2.650)</w:t>
            </w:r>
          </w:p>
        </w:tc>
        <w:tc>
          <w:tcPr>
            <w:tcW w:w="487" w:type="pct"/>
            <w:vAlign w:val="center"/>
          </w:tcPr>
          <w:p w14:paraId="093FA819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160</w:t>
            </w:r>
          </w:p>
        </w:tc>
        <w:tc>
          <w:tcPr>
            <w:tcW w:w="487" w:type="pct"/>
            <w:vAlign w:val="center"/>
          </w:tcPr>
          <w:p w14:paraId="6A208CC3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425</w:t>
            </w:r>
          </w:p>
          <w:p w14:paraId="7DC51231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788, 2.575)</w:t>
            </w:r>
          </w:p>
        </w:tc>
        <w:tc>
          <w:tcPr>
            <w:tcW w:w="487" w:type="pct"/>
            <w:vAlign w:val="center"/>
          </w:tcPr>
          <w:p w14:paraId="0C57DD96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241</w:t>
            </w:r>
          </w:p>
        </w:tc>
        <w:tc>
          <w:tcPr>
            <w:tcW w:w="487" w:type="pct"/>
            <w:vAlign w:val="center"/>
          </w:tcPr>
          <w:p w14:paraId="21DC79AB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376</w:t>
            </w:r>
          </w:p>
          <w:p w14:paraId="2234551D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746, 2.541)</w:t>
            </w:r>
          </w:p>
        </w:tc>
        <w:tc>
          <w:tcPr>
            <w:tcW w:w="487" w:type="pct"/>
            <w:vAlign w:val="center"/>
          </w:tcPr>
          <w:p w14:paraId="4CB1F1A8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307</w:t>
            </w:r>
          </w:p>
        </w:tc>
      </w:tr>
      <w:tr w:rsidR="002008C2" w:rsidRPr="00410ED4" w14:paraId="28DC5188" w14:textId="77777777" w:rsidTr="003905BE">
        <w:tc>
          <w:tcPr>
            <w:tcW w:w="614" w:type="pct"/>
            <w:vMerge/>
            <w:shd w:val="clear" w:color="auto" w:fill="auto"/>
            <w:vAlign w:val="center"/>
          </w:tcPr>
          <w:p w14:paraId="02CD8074" w14:textId="77777777" w:rsidR="002008C2" w:rsidRPr="00410ED4" w:rsidRDefault="002008C2" w:rsidP="003905BE">
            <w:pPr>
              <w:spacing w:line="480" w:lineRule="auto"/>
              <w:rPr>
                <w:b/>
                <w:sz w:val="22"/>
                <w:lang w:val="en-GB"/>
              </w:rPr>
            </w:pPr>
          </w:p>
        </w:tc>
        <w:tc>
          <w:tcPr>
            <w:tcW w:w="488" w:type="pct"/>
          </w:tcPr>
          <w:p w14:paraId="20C5A13C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b/>
                <w:sz w:val="20"/>
                <w:szCs w:val="20"/>
                <w:lang w:val="en-GB"/>
              </w:rPr>
              <w:t>Q4 vs Q1</w:t>
            </w:r>
          </w:p>
        </w:tc>
        <w:tc>
          <w:tcPr>
            <w:tcW w:w="488" w:type="pct"/>
            <w:vAlign w:val="center"/>
          </w:tcPr>
          <w:p w14:paraId="58C72C07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2.033</w:t>
            </w:r>
          </w:p>
          <w:p w14:paraId="6BF0DFFB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(1.176, 3.515)</w:t>
            </w:r>
          </w:p>
        </w:tc>
        <w:tc>
          <w:tcPr>
            <w:tcW w:w="488" w:type="pct"/>
            <w:vAlign w:val="center"/>
          </w:tcPr>
          <w:p w14:paraId="12CD9F6A" w14:textId="77777777" w:rsidR="002008C2" w:rsidRPr="00410ED4" w:rsidRDefault="002008C2" w:rsidP="003905BE">
            <w:pPr>
              <w:jc w:val="center"/>
              <w:rPr>
                <w:sz w:val="20"/>
                <w:szCs w:val="20"/>
                <w:lang w:val="en-GB"/>
              </w:rPr>
            </w:pPr>
            <w:r w:rsidRPr="00410ED4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487" w:type="pct"/>
            <w:vAlign w:val="center"/>
          </w:tcPr>
          <w:p w14:paraId="75696977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574</w:t>
            </w:r>
          </w:p>
          <w:p w14:paraId="67FFF0C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838, 2.955)</w:t>
            </w:r>
          </w:p>
        </w:tc>
        <w:tc>
          <w:tcPr>
            <w:tcW w:w="487" w:type="pct"/>
            <w:vAlign w:val="center"/>
          </w:tcPr>
          <w:p w14:paraId="60C476D4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158</w:t>
            </w:r>
          </w:p>
        </w:tc>
        <w:tc>
          <w:tcPr>
            <w:tcW w:w="487" w:type="pct"/>
            <w:vAlign w:val="center"/>
          </w:tcPr>
          <w:p w14:paraId="6C0F84DF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.081</w:t>
            </w:r>
          </w:p>
          <w:p w14:paraId="2A694165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536, 2.179)</w:t>
            </w:r>
          </w:p>
        </w:tc>
        <w:tc>
          <w:tcPr>
            <w:tcW w:w="487" w:type="pct"/>
            <w:vAlign w:val="center"/>
          </w:tcPr>
          <w:p w14:paraId="22FE8633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828</w:t>
            </w:r>
          </w:p>
        </w:tc>
        <w:tc>
          <w:tcPr>
            <w:tcW w:w="487" w:type="pct"/>
            <w:vAlign w:val="center"/>
          </w:tcPr>
          <w:p w14:paraId="196F2972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960</w:t>
            </w:r>
          </w:p>
          <w:p w14:paraId="5895C8DD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(0.464, 1.987)</w:t>
            </w:r>
          </w:p>
        </w:tc>
        <w:tc>
          <w:tcPr>
            <w:tcW w:w="487" w:type="pct"/>
            <w:vAlign w:val="center"/>
          </w:tcPr>
          <w:p w14:paraId="0547A6F2" w14:textId="77777777" w:rsidR="002008C2" w:rsidRPr="00410ED4" w:rsidRDefault="002008C2" w:rsidP="003905BE">
            <w:pPr>
              <w:jc w:val="center"/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.913</w:t>
            </w:r>
          </w:p>
        </w:tc>
      </w:tr>
    </w:tbl>
    <w:p w14:paraId="27308A0D" w14:textId="77777777" w:rsidR="002008C2" w:rsidRPr="00410ED4" w:rsidRDefault="002008C2" w:rsidP="002008C2">
      <w:pPr>
        <w:jc w:val="center"/>
      </w:pPr>
    </w:p>
    <w:p w14:paraId="0C2CDEAE" w14:textId="77777777" w:rsidR="002008C2" w:rsidRPr="00410ED4" w:rsidRDefault="002008C2" w:rsidP="002008C2">
      <w:pPr>
        <w:rPr>
          <w:lang w:val="en-GB"/>
        </w:rPr>
      </w:pPr>
      <w:r w:rsidRPr="00410ED4">
        <w:rPr>
          <w:lang w:val="en-GB"/>
        </w:rPr>
        <w:t>Subclinical atherosclerosis (high AAC score) defined as more than the 75th percentile of AAC Total 24 Score, cut-off point: 2</w:t>
      </w:r>
    </w:p>
    <w:p w14:paraId="30677767" w14:textId="77777777" w:rsidR="002008C2" w:rsidRPr="00410ED4" w:rsidRDefault="002008C2" w:rsidP="002008C2">
      <w:pPr>
        <w:rPr>
          <w:lang w:val="en-GB"/>
        </w:rPr>
      </w:pPr>
    </w:p>
    <w:p w14:paraId="0C5C7B1F" w14:textId="77777777" w:rsidR="002008C2" w:rsidRPr="00410ED4" w:rsidRDefault="002008C2" w:rsidP="002008C2">
      <w:pPr>
        <w:rPr>
          <w:lang w:val="en-GB"/>
        </w:rPr>
      </w:pPr>
      <w:r w:rsidRPr="00410ED4">
        <w:rPr>
          <w:lang w:val="en-GB"/>
        </w:rPr>
        <w:t>Model 1: unadjusted</w:t>
      </w:r>
    </w:p>
    <w:p w14:paraId="52EBF96D" w14:textId="77777777" w:rsidR="002008C2" w:rsidRPr="00410ED4" w:rsidRDefault="002008C2" w:rsidP="002008C2">
      <w:pPr>
        <w:rPr>
          <w:lang w:val="en-GB"/>
        </w:rPr>
      </w:pPr>
      <w:r w:rsidRPr="00410ED4">
        <w:rPr>
          <w:lang w:val="en-GB"/>
        </w:rPr>
        <w:t>Model 2: adjusted by (race, age, BMI, gender)</w:t>
      </w:r>
    </w:p>
    <w:p w14:paraId="41CCA809" w14:textId="77777777" w:rsidR="002008C2" w:rsidRPr="00410ED4" w:rsidRDefault="002008C2" w:rsidP="002008C2">
      <w:r w:rsidRPr="00410ED4">
        <w:rPr>
          <w:lang w:val="en-GB"/>
        </w:rPr>
        <w:t>Model 3: adjusted by Model 2 + (LDL-</w:t>
      </w:r>
      <w:r w:rsidRPr="00410ED4">
        <w:t xml:space="preserve"> </w:t>
      </w:r>
      <w:r w:rsidRPr="00410ED4">
        <w:rPr>
          <w:lang w:val="en-GB"/>
        </w:rPr>
        <w:t>cholesterol, fasting plasma glucose, serum creatinine)</w:t>
      </w:r>
    </w:p>
    <w:p w14:paraId="63572826" w14:textId="77777777" w:rsidR="002008C2" w:rsidRPr="00410ED4" w:rsidRDefault="002008C2" w:rsidP="002008C2">
      <w:r w:rsidRPr="00410ED4">
        <w:rPr>
          <w:lang w:val="en-GB"/>
        </w:rPr>
        <w:t>Model 4: adjusted by Model 3 + (angina/angina pectoris history, stroke history, smoking history, congestive heart failure history)</w:t>
      </w:r>
    </w:p>
    <w:p w14:paraId="21AC3391" w14:textId="2168A6E8" w:rsidR="002008C2" w:rsidRPr="00410ED4" w:rsidRDefault="002008C2" w:rsidP="002008C2">
      <w:pPr>
        <w:jc w:val="center"/>
        <w:rPr>
          <w:rFonts w:eastAsiaTheme="minorEastAsia"/>
          <w:kern w:val="0"/>
        </w:rPr>
      </w:pPr>
      <w:r w:rsidRPr="00410ED4">
        <w:rPr>
          <w:rFonts w:eastAsiaTheme="minorEastAsia"/>
          <w:kern w:val="0"/>
        </w:rPr>
        <w:t xml:space="preserve">    </w:t>
      </w:r>
    </w:p>
    <w:p w14:paraId="46D7C528" w14:textId="77777777" w:rsidR="002008C2" w:rsidRPr="00410ED4" w:rsidRDefault="002008C2">
      <w:pPr>
        <w:widowControl/>
        <w:rPr>
          <w:rFonts w:eastAsiaTheme="minorEastAsia"/>
          <w:kern w:val="0"/>
        </w:rPr>
      </w:pPr>
      <w:r w:rsidRPr="00410ED4">
        <w:rPr>
          <w:rFonts w:eastAsiaTheme="minorEastAsia"/>
          <w:kern w:val="0"/>
        </w:rPr>
        <w:br w:type="page"/>
      </w:r>
    </w:p>
    <w:p w14:paraId="36980C20" w14:textId="06FCC177" w:rsidR="00DF1635" w:rsidRPr="00410ED4" w:rsidRDefault="00CC59EF" w:rsidP="00961971">
      <w:pPr>
        <w:rPr>
          <w:b/>
          <w:bCs/>
        </w:rPr>
      </w:pPr>
      <w:r w:rsidRPr="00410ED4">
        <w:rPr>
          <w:b/>
          <w:bCs/>
          <w:kern w:val="0"/>
        </w:rPr>
        <w:t xml:space="preserve">Supplementary Table </w:t>
      </w:r>
      <w:r w:rsidR="005170D0" w:rsidRPr="00410ED4">
        <w:rPr>
          <w:b/>
          <w:bCs/>
          <w:kern w:val="0"/>
        </w:rPr>
        <w:t>4</w:t>
      </w:r>
      <w:r w:rsidRPr="00410ED4">
        <w:rPr>
          <w:b/>
          <w:bCs/>
          <w:kern w:val="0"/>
        </w:rPr>
        <w:t>.</w:t>
      </w:r>
      <w:r w:rsidR="00EF3D79" w:rsidRPr="00410ED4">
        <w:rPr>
          <w:rFonts w:hint="eastAsia"/>
          <w:b/>
          <w:bCs/>
        </w:rPr>
        <w:t xml:space="preserve"> Optimal </w:t>
      </w:r>
      <w:r w:rsidR="00CF2CA1" w:rsidRPr="00410ED4">
        <w:rPr>
          <w:b/>
          <w:bCs/>
        </w:rPr>
        <w:t xml:space="preserve">SUA </w:t>
      </w:r>
      <w:r w:rsidR="00EF3D79" w:rsidRPr="00410ED4">
        <w:rPr>
          <w:rFonts w:hint="eastAsia"/>
          <w:b/>
          <w:bCs/>
        </w:rPr>
        <w:t xml:space="preserve">cut-off values </w:t>
      </w:r>
      <w:r w:rsidR="00CF2CA1" w:rsidRPr="00410ED4">
        <w:rPr>
          <w:b/>
          <w:bCs/>
        </w:rPr>
        <w:t xml:space="preserve">for predicting the presence of subclinical atherosclerosis </w:t>
      </w:r>
      <w:r w:rsidR="00EF3D79" w:rsidRPr="00410ED4">
        <w:rPr>
          <w:rFonts w:hint="eastAsia"/>
          <w:b/>
          <w:bCs/>
        </w:rPr>
        <w:t xml:space="preserve">in </w:t>
      </w:r>
      <w:r w:rsidR="00EF3D79" w:rsidRPr="00410ED4">
        <w:rPr>
          <w:b/>
          <w:bCs/>
        </w:rPr>
        <w:t>different</w:t>
      </w:r>
      <w:r w:rsidR="00EF3D79" w:rsidRPr="00410ED4">
        <w:rPr>
          <w:rFonts w:hint="eastAsia"/>
          <w:b/>
          <w:bCs/>
        </w:rPr>
        <w:t xml:space="preserve"> </w:t>
      </w:r>
      <w:r w:rsidR="00CF2CA1" w:rsidRPr="00410ED4">
        <w:rPr>
          <w:b/>
          <w:bCs/>
        </w:rPr>
        <w:t>gender</w:t>
      </w:r>
      <w:r w:rsidR="00EF3D79" w:rsidRPr="00410ED4">
        <w:rPr>
          <w:rFonts w:hint="eastAsia"/>
          <w:b/>
          <w:bCs/>
        </w:rPr>
        <w:t xml:space="preserve"> group</w:t>
      </w:r>
      <w:r w:rsidR="003447CB" w:rsidRPr="00410ED4">
        <w:rPr>
          <w:b/>
          <w:bCs/>
        </w:rPr>
        <w:t>s</w:t>
      </w:r>
      <w:r w:rsidR="006C288E" w:rsidRPr="00410ED4">
        <w:rPr>
          <w:b/>
          <w:bCs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356"/>
        <w:gridCol w:w="2356"/>
      </w:tblGrid>
      <w:tr w:rsidR="00410ED4" w:rsidRPr="00410ED4" w14:paraId="2F0DDC0A" w14:textId="77777777" w:rsidTr="008A596C">
        <w:trPr>
          <w:trHeight w:val="389"/>
        </w:trPr>
        <w:tc>
          <w:tcPr>
            <w:tcW w:w="1803" w:type="dxa"/>
          </w:tcPr>
          <w:p w14:paraId="5EAC99ED" w14:textId="77777777" w:rsidR="00B47E71" w:rsidRPr="00410ED4" w:rsidRDefault="00B47E71" w:rsidP="008A596C">
            <w:pPr>
              <w:rPr>
                <w:bCs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1E99FF61" w14:textId="729FFBE5" w:rsidR="00B47E71" w:rsidRPr="00410ED4" w:rsidRDefault="00B47E71" w:rsidP="008A596C">
            <w:pPr>
              <w:jc w:val="center"/>
              <w:rPr>
                <w:bCs/>
              </w:rPr>
            </w:pPr>
            <w:r w:rsidRPr="00410ED4">
              <w:rPr>
                <w:rFonts w:hint="eastAsia"/>
                <w:bCs/>
              </w:rPr>
              <w:t>M</w:t>
            </w:r>
            <w:r w:rsidRPr="00410ED4">
              <w:rPr>
                <w:bCs/>
              </w:rPr>
              <w:t>al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14E6DD65" w14:textId="2767E829" w:rsidR="00B47E71" w:rsidRPr="00410ED4" w:rsidRDefault="00B47E71" w:rsidP="008A596C">
            <w:pPr>
              <w:jc w:val="center"/>
              <w:rPr>
                <w:bCs/>
              </w:rPr>
            </w:pPr>
            <w:r w:rsidRPr="00410ED4">
              <w:rPr>
                <w:rFonts w:hint="eastAsia"/>
                <w:bCs/>
              </w:rPr>
              <w:t>F</w:t>
            </w:r>
            <w:r w:rsidRPr="00410ED4">
              <w:rPr>
                <w:bCs/>
              </w:rPr>
              <w:t>emale</w:t>
            </w:r>
          </w:p>
        </w:tc>
      </w:tr>
      <w:tr w:rsidR="00410ED4" w:rsidRPr="00410ED4" w14:paraId="3B59D68C" w14:textId="77777777" w:rsidTr="008A596C">
        <w:trPr>
          <w:trHeight w:val="379"/>
        </w:trPr>
        <w:tc>
          <w:tcPr>
            <w:tcW w:w="1803" w:type="dxa"/>
          </w:tcPr>
          <w:p w14:paraId="41BF3F67" w14:textId="77777777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AUC (</w:t>
            </w:r>
            <w:r w:rsidRPr="00410ED4">
              <w:rPr>
                <w:bCs/>
              </w:rPr>
              <w:t>95%CI)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60F02F1A" w14:textId="45804A31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0</w:t>
            </w:r>
            <w:r w:rsidRPr="00410ED4">
              <w:rPr>
                <w:bCs/>
              </w:rPr>
              <w:t>.516 (0.478, 0.555)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794BECBB" w14:textId="44E44DCD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0</w:t>
            </w:r>
            <w:r w:rsidRPr="00410ED4">
              <w:rPr>
                <w:bCs/>
              </w:rPr>
              <w:t>.5</w:t>
            </w:r>
            <w:r w:rsidR="00BB4068" w:rsidRPr="00410ED4">
              <w:rPr>
                <w:bCs/>
              </w:rPr>
              <w:t>77</w:t>
            </w:r>
            <w:r w:rsidRPr="00410ED4">
              <w:rPr>
                <w:bCs/>
              </w:rPr>
              <w:t xml:space="preserve"> (0.53</w:t>
            </w:r>
            <w:r w:rsidR="00BB4068" w:rsidRPr="00410ED4">
              <w:rPr>
                <w:bCs/>
              </w:rPr>
              <w:t>9</w:t>
            </w:r>
            <w:r w:rsidRPr="00410ED4">
              <w:rPr>
                <w:bCs/>
              </w:rPr>
              <w:t>, 0.</w:t>
            </w:r>
            <w:r w:rsidR="00BB4068" w:rsidRPr="00410ED4">
              <w:rPr>
                <w:bCs/>
              </w:rPr>
              <w:t>616</w:t>
            </w:r>
            <w:r w:rsidRPr="00410ED4">
              <w:rPr>
                <w:bCs/>
              </w:rPr>
              <w:t>)</w:t>
            </w:r>
          </w:p>
        </w:tc>
      </w:tr>
      <w:tr w:rsidR="00410ED4" w:rsidRPr="00410ED4" w14:paraId="0DB90C69" w14:textId="77777777" w:rsidTr="008A596C">
        <w:trPr>
          <w:trHeight w:val="379"/>
        </w:trPr>
        <w:tc>
          <w:tcPr>
            <w:tcW w:w="1803" w:type="dxa"/>
          </w:tcPr>
          <w:p w14:paraId="00889E64" w14:textId="38B772D1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S</w:t>
            </w:r>
            <w:r w:rsidRPr="00410ED4">
              <w:rPr>
                <w:bCs/>
              </w:rPr>
              <w:t xml:space="preserve">ensitivity </w:t>
            </w:r>
            <w:r w:rsidR="00BB4068" w:rsidRPr="00410ED4">
              <w:rPr>
                <w:bCs/>
              </w:rPr>
              <w:t>(%)</w:t>
            </w:r>
          </w:p>
        </w:tc>
        <w:tc>
          <w:tcPr>
            <w:tcW w:w="2356" w:type="dxa"/>
          </w:tcPr>
          <w:p w14:paraId="14311A87" w14:textId="10C43F03" w:rsidR="00B47E71" w:rsidRPr="00410ED4" w:rsidRDefault="00B47E71" w:rsidP="008A596C">
            <w:pPr>
              <w:rPr>
                <w:bCs/>
              </w:rPr>
            </w:pPr>
            <w:r w:rsidRPr="00410ED4">
              <w:rPr>
                <w:bCs/>
              </w:rPr>
              <w:t>3</w:t>
            </w:r>
            <w:r w:rsidR="00BB4068" w:rsidRPr="00410ED4">
              <w:rPr>
                <w:bCs/>
              </w:rPr>
              <w:t>8.4</w:t>
            </w:r>
          </w:p>
        </w:tc>
        <w:tc>
          <w:tcPr>
            <w:tcW w:w="2356" w:type="dxa"/>
          </w:tcPr>
          <w:p w14:paraId="3AD3695D" w14:textId="779ACC73" w:rsidR="00B47E71" w:rsidRPr="00410ED4" w:rsidRDefault="00BB4068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4</w:t>
            </w:r>
            <w:r w:rsidRPr="00410ED4">
              <w:rPr>
                <w:bCs/>
              </w:rPr>
              <w:t>7.5</w:t>
            </w:r>
          </w:p>
        </w:tc>
      </w:tr>
      <w:tr w:rsidR="00410ED4" w:rsidRPr="00410ED4" w14:paraId="4C998117" w14:textId="77777777" w:rsidTr="008A596C">
        <w:trPr>
          <w:trHeight w:val="379"/>
        </w:trPr>
        <w:tc>
          <w:tcPr>
            <w:tcW w:w="1803" w:type="dxa"/>
          </w:tcPr>
          <w:p w14:paraId="0F1DC601" w14:textId="1E157D16" w:rsidR="00B47E71" w:rsidRPr="00410ED4" w:rsidRDefault="00B47E71" w:rsidP="008A596C">
            <w:pPr>
              <w:rPr>
                <w:bCs/>
              </w:rPr>
            </w:pPr>
            <w:r w:rsidRPr="00410ED4">
              <w:rPr>
                <w:bCs/>
              </w:rPr>
              <w:t>Specificity</w:t>
            </w:r>
            <w:r w:rsidR="00BB4068" w:rsidRPr="00410ED4">
              <w:rPr>
                <w:bCs/>
              </w:rPr>
              <w:t xml:space="preserve"> (%)</w:t>
            </w:r>
          </w:p>
        </w:tc>
        <w:tc>
          <w:tcPr>
            <w:tcW w:w="2356" w:type="dxa"/>
          </w:tcPr>
          <w:p w14:paraId="0441CE23" w14:textId="1236666E" w:rsidR="00B47E71" w:rsidRPr="00410ED4" w:rsidRDefault="00BB4068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6</w:t>
            </w:r>
            <w:r w:rsidRPr="00410ED4">
              <w:rPr>
                <w:bCs/>
              </w:rPr>
              <w:t>6.2</w:t>
            </w:r>
          </w:p>
        </w:tc>
        <w:tc>
          <w:tcPr>
            <w:tcW w:w="2356" w:type="dxa"/>
          </w:tcPr>
          <w:p w14:paraId="6B8DC9E9" w14:textId="47C0E6FC" w:rsidR="00B47E71" w:rsidRPr="00410ED4" w:rsidRDefault="00B47E71" w:rsidP="008A596C">
            <w:pPr>
              <w:rPr>
                <w:bCs/>
              </w:rPr>
            </w:pPr>
            <w:r w:rsidRPr="00410ED4">
              <w:rPr>
                <w:bCs/>
              </w:rPr>
              <w:t>6</w:t>
            </w:r>
            <w:r w:rsidR="00BB4068" w:rsidRPr="00410ED4">
              <w:rPr>
                <w:bCs/>
              </w:rPr>
              <w:t>8.0</w:t>
            </w:r>
            <w:r w:rsidRPr="00410ED4">
              <w:rPr>
                <w:bCs/>
              </w:rPr>
              <w:t>%</w:t>
            </w:r>
          </w:p>
        </w:tc>
      </w:tr>
      <w:tr w:rsidR="00410ED4" w:rsidRPr="00410ED4" w14:paraId="0CE04F77" w14:textId="77777777" w:rsidTr="008A596C">
        <w:trPr>
          <w:trHeight w:val="379"/>
        </w:trPr>
        <w:tc>
          <w:tcPr>
            <w:tcW w:w="1803" w:type="dxa"/>
          </w:tcPr>
          <w:p w14:paraId="37FA3915" w14:textId="77777777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P-value</w:t>
            </w:r>
          </w:p>
        </w:tc>
        <w:tc>
          <w:tcPr>
            <w:tcW w:w="2356" w:type="dxa"/>
          </w:tcPr>
          <w:p w14:paraId="156C996C" w14:textId="39BEE562" w:rsidR="00B47E71" w:rsidRPr="00410ED4" w:rsidRDefault="00BB4068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0</w:t>
            </w:r>
            <w:r w:rsidRPr="00410ED4">
              <w:rPr>
                <w:bCs/>
              </w:rPr>
              <w:t>.398</w:t>
            </w:r>
          </w:p>
        </w:tc>
        <w:tc>
          <w:tcPr>
            <w:tcW w:w="2356" w:type="dxa"/>
          </w:tcPr>
          <w:p w14:paraId="02467FF5" w14:textId="77777777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&lt;0.001</w:t>
            </w:r>
          </w:p>
        </w:tc>
      </w:tr>
      <w:tr w:rsidR="00B47E71" w:rsidRPr="00410ED4" w14:paraId="17412442" w14:textId="77777777" w:rsidTr="008A596C">
        <w:trPr>
          <w:trHeight w:val="379"/>
        </w:trPr>
        <w:tc>
          <w:tcPr>
            <w:tcW w:w="1803" w:type="dxa"/>
          </w:tcPr>
          <w:p w14:paraId="1455472C" w14:textId="711175BF" w:rsidR="00B47E71" w:rsidRPr="00410ED4" w:rsidRDefault="00B47E71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Cut-off value</w:t>
            </w:r>
            <w:r w:rsidRPr="00410ED4">
              <w:rPr>
                <w:bCs/>
              </w:rPr>
              <w:t xml:space="preserve"> (mg/dL)</w:t>
            </w:r>
          </w:p>
        </w:tc>
        <w:tc>
          <w:tcPr>
            <w:tcW w:w="2356" w:type="dxa"/>
          </w:tcPr>
          <w:p w14:paraId="26982CA4" w14:textId="17CA7574" w:rsidR="00B47E71" w:rsidRPr="00410ED4" w:rsidRDefault="00BB4068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6</w:t>
            </w:r>
            <w:r w:rsidRPr="00410ED4">
              <w:rPr>
                <w:bCs/>
              </w:rPr>
              <w:t>.35</w:t>
            </w:r>
          </w:p>
        </w:tc>
        <w:tc>
          <w:tcPr>
            <w:tcW w:w="2356" w:type="dxa"/>
          </w:tcPr>
          <w:p w14:paraId="36F55842" w14:textId="101B64D8" w:rsidR="00B47E71" w:rsidRPr="00410ED4" w:rsidRDefault="00BB4068" w:rsidP="008A596C">
            <w:pPr>
              <w:rPr>
                <w:bCs/>
              </w:rPr>
            </w:pPr>
            <w:r w:rsidRPr="00410ED4">
              <w:rPr>
                <w:rFonts w:hint="eastAsia"/>
                <w:bCs/>
              </w:rPr>
              <w:t>5</w:t>
            </w:r>
            <w:r w:rsidRPr="00410ED4">
              <w:rPr>
                <w:bCs/>
              </w:rPr>
              <w:t>.25</w:t>
            </w:r>
          </w:p>
        </w:tc>
      </w:tr>
    </w:tbl>
    <w:p w14:paraId="6B966C6C" w14:textId="77777777" w:rsidR="0069350F" w:rsidRPr="00410ED4" w:rsidRDefault="0069350F">
      <w:pPr>
        <w:widowControl/>
        <w:rPr>
          <w:b/>
          <w:bCs/>
          <w:lang w:val="en-GB"/>
        </w:rPr>
      </w:pPr>
      <w:bookmarkStart w:id="0" w:name="_GoBack"/>
      <w:bookmarkEnd w:id="0"/>
    </w:p>
    <w:sectPr w:rsidR="0069350F" w:rsidRPr="00410ED4" w:rsidSect="00FB7C4A">
      <w:footerReference w:type="even" r:id="rId7"/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A59691" w14:textId="77777777" w:rsidR="003A7432" w:rsidRDefault="003A7432">
      <w:r>
        <w:separator/>
      </w:r>
    </w:p>
  </w:endnote>
  <w:endnote w:type="continuationSeparator" w:id="0">
    <w:p w14:paraId="6E52502B" w14:textId="77777777" w:rsidR="003A7432" w:rsidRDefault="003A7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26A48B" w14:textId="77777777" w:rsidR="00AD1DF2" w:rsidRDefault="00AD1DF2" w:rsidP="00110A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83578A" w14:textId="77777777" w:rsidR="00AD1DF2" w:rsidRDefault="00AD1D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DE2F75" w14:textId="73F54D97" w:rsidR="00AD1DF2" w:rsidRDefault="00AD1DF2" w:rsidP="00110A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74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CF60AA" w14:textId="77777777" w:rsidR="00AD1DF2" w:rsidRDefault="00AD1D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0C5EBE" w14:textId="77777777" w:rsidR="003A7432" w:rsidRDefault="003A7432">
      <w:r>
        <w:separator/>
      </w:r>
    </w:p>
  </w:footnote>
  <w:footnote w:type="continuationSeparator" w:id="0">
    <w:p w14:paraId="7FF0EB94" w14:textId="77777777" w:rsidR="003A7432" w:rsidRDefault="003A7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604F9D"/>
    <w:multiLevelType w:val="hybridMultilevel"/>
    <w:tmpl w:val="D1B0C3C8"/>
    <w:lvl w:ilvl="0" w:tplc="835A83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5CA85859"/>
    <w:multiLevelType w:val="hybridMultilevel"/>
    <w:tmpl w:val="187EEED8"/>
    <w:lvl w:ilvl="0" w:tplc="835A83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61443B7D"/>
    <w:multiLevelType w:val="hybridMultilevel"/>
    <w:tmpl w:val="F8881C7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dsprdz8pffdpe9prcx0a07srrpvrwzwfep&quot;&gt;uric acid vs vitC&lt;record-ids&gt;&lt;item&gt;128&lt;/item&gt;&lt;item&gt;139&lt;/item&gt;&lt;item&gt;141&lt;/item&gt;&lt;item&gt;143&lt;/item&gt;&lt;item&gt;150&lt;/item&gt;&lt;item&gt;152&lt;/item&gt;&lt;item&gt;166&lt;/item&gt;&lt;item&gt;190&lt;/item&gt;&lt;item&gt;191&lt;/item&gt;&lt;item&gt;192&lt;/item&gt;&lt;item&gt;193&lt;/item&gt;&lt;item&gt;205&lt;/item&gt;&lt;item&gt;213&lt;/item&gt;&lt;item&gt;217&lt;/item&gt;&lt;item&gt;218&lt;/item&gt;&lt;item&gt;219&lt;/item&gt;&lt;item&gt;220&lt;/item&gt;&lt;item&gt;221&lt;/item&gt;&lt;item&gt;222&lt;/item&gt;&lt;item&gt;223&lt;/item&gt;&lt;item&gt;224&lt;/item&gt;&lt;item&gt;381&lt;/item&gt;&lt;item&gt;383&lt;/item&gt;&lt;item&gt;384&lt;/item&gt;&lt;item&gt;385&lt;/item&gt;&lt;item&gt;386&lt;/item&gt;&lt;item&gt;387&lt;/item&gt;&lt;item&gt;391&lt;/item&gt;&lt;item&gt;392&lt;/item&gt;&lt;item&gt;393&lt;/item&gt;&lt;item&gt;394&lt;/item&gt;&lt;item&gt;397&lt;/item&gt;&lt;item&gt;398&lt;/item&gt;&lt;item&gt;403&lt;/item&gt;&lt;item&gt;404&lt;/item&gt;&lt;item&gt;405&lt;/item&gt;&lt;item&gt;419&lt;/item&gt;&lt;/record-ids&gt;&lt;/item&gt;&lt;/Libraries&gt;"/>
  </w:docVars>
  <w:rsids>
    <w:rsidRoot w:val="005B5740"/>
    <w:rsid w:val="000026FC"/>
    <w:rsid w:val="00003893"/>
    <w:rsid w:val="00004BFC"/>
    <w:rsid w:val="00005CEA"/>
    <w:rsid w:val="0001570D"/>
    <w:rsid w:val="00020521"/>
    <w:rsid w:val="00026D51"/>
    <w:rsid w:val="0003587D"/>
    <w:rsid w:val="00037B40"/>
    <w:rsid w:val="00041DF5"/>
    <w:rsid w:val="00042025"/>
    <w:rsid w:val="000427F3"/>
    <w:rsid w:val="00046D74"/>
    <w:rsid w:val="000515FD"/>
    <w:rsid w:val="00070F34"/>
    <w:rsid w:val="00072783"/>
    <w:rsid w:val="00072820"/>
    <w:rsid w:val="00085981"/>
    <w:rsid w:val="0008624F"/>
    <w:rsid w:val="000A55B0"/>
    <w:rsid w:val="000A7E7A"/>
    <w:rsid w:val="000B0BB9"/>
    <w:rsid w:val="000B437A"/>
    <w:rsid w:val="000B5178"/>
    <w:rsid w:val="000C19C2"/>
    <w:rsid w:val="000D149B"/>
    <w:rsid w:val="000D7D1C"/>
    <w:rsid w:val="000E0C72"/>
    <w:rsid w:val="000E550E"/>
    <w:rsid w:val="000E7718"/>
    <w:rsid w:val="000F254E"/>
    <w:rsid w:val="000F37F0"/>
    <w:rsid w:val="000F59DB"/>
    <w:rsid w:val="000F5D30"/>
    <w:rsid w:val="00102ED2"/>
    <w:rsid w:val="00104BA0"/>
    <w:rsid w:val="00110614"/>
    <w:rsid w:val="00110AB1"/>
    <w:rsid w:val="00113D9A"/>
    <w:rsid w:val="0012497B"/>
    <w:rsid w:val="00130A89"/>
    <w:rsid w:val="001341A6"/>
    <w:rsid w:val="00135F3B"/>
    <w:rsid w:val="00136574"/>
    <w:rsid w:val="00140390"/>
    <w:rsid w:val="00141851"/>
    <w:rsid w:val="00142550"/>
    <w:rsid w:val="0014489D"/>
    <w:rsid w:val="00147C99"/>
    <w:rsid w:val="00153A7A"/>
    <w:rsid w:val="00185EDE"/>
    <w:rsid w:val="001913E4"/>
    <w:rsid w:val="00192613"/>
    <w:rsid w:val="001A191F"/>
    <w:rsid w:val="001B0B88"/>
    <w:rsid w:val="001B6A82"/>
    <w:rsid w:val="001C40C7"/>
    <w:rsid w:val="001C46B5"/>
    <w:rsid w:val="001C4BEF"/>
    <w:rsid w:val="001C7BA8"/>
    <w:rsid w:val="001C7C0A"/>
    <w:rsid w:val="001D014B"/>
    <w:rsid w:val="001D6A74"/>
    <w:rsid w:val="001E0B2E"/>
    <w:rsid w:val="001E1950"/>
    <w:rsid w:val="001F0A48"/>
    <w:rsid w:val="002008C2"/>
    <w:rsid w:val="00205BE1"/>
    <w:rsid w:val="0021663C"/>
    <w:rsid w:val="00225B74"/>
    <w:rsid w:val="00226308"/>
    <w:rsid w:val="00232272"/>
    <w:rsid w:val="002338A4"/>
    <w:rsid w:val="00241A52"/>
    <w:rsid w:val="002455B8"/>
    <w:rsid w:val="002573D0"/>
    <w:rsid w:val="00263D0C"/>
    <w:rsid w:val="0026564C"/>
    <w:rsid w:val="00265762"/>
    <w:rsid w:val="00265C1E"/>
    <w:rsid w:val="00266D4E"/>
    <w:rsid w:val="002702A5"/>
    <w:rsid w:val="0027044E"/>
    <w:rsid w:val="00273038"/>
    <w:rsid w:val="00283EEC"/>
    <w:rsid w:val="00284D33"/>
    <w:rsid w:val="00290605"/>
    <w:rsid w:val="00291529"/>
    <w:rsid w:val="00296F23"/>
    <w:rsid w:val="00297307"/>
    <w:rsid w:val="002A26D4"/>
    <w:rsid w:val="002A37A7"/>
    <w:rsid w:val="002A416D"/>
    <w:rsid w:val="002B1738"/>
    <w:rsid w:val="002B44B6"/>
    <w:rsid w:val="002B594E"/>
    <w:rsid w:val="002C1885"/>
    <w:rsid w:val="002C5802"/>
    <w:rsid w:val="002C616D"/>
    <w:rsid w:val="002D188E"/>
    <w:rsid w:val="002D380A"/>
    <w:rsid w:val="002D3B60"/>
    <w:rsid w:val="002D6C91"/>
    <w:rsid w:val="002D6E4F"/>
    <w:rsid w:val="002E0704"/>
    <w:rsid w:val="002E1184"/>
    <w:rsid w:val="002E1F59"/>
    <w:rsid w:val="002F48F4"/>
    <w:rsid w:val="002F5DC9"/>
    <w:rsid w:val="002F6F6E"/>
    <w:rsid w:val="0031405B"/>
    <w:rsid w:val="00314D53"/>
    <w:rsid w:val="00315834"/>
    <w:rsid w:val="00317012"/>
    <w:rsid w:val="00323F48"/>
    <w:rsid w:val="00325702"/>
    <w:rsid w:val="00325763"/>
    <w:rsid w:val="003266E7"/>
    <w:rsid w:val="003272F4"/>
    <w:rsid w:val="003306CD"/>
    <w:rsid w:val="00331747"/>
    <w:rsid w:val="00332EF7"/>
    <w:rsid w:val="0033364F"/>
    <w:rsid w:val="00335070"/>
    <w:rsid w:val="0033576E"/>
    <w:rsid w:val="00335E7A"/>
    <w:rsid w:val="00336415"/>
    <w:rsid w:val="00341B94"/>
    <w:rsid w:val="00342AFB"/>
    <w:rsid w:val="003447CB"/>
    <w:rsid w:val="0034706C"/>
    <w:rsid w:val="00350CCD"/>
    <w:rsid w:val="003510FA"/>
    <w:rsid w:val="00353ECC"/>
    <w:rsid w:val="00363E79"/>
    <w:rsid w:val="00364C77"/>
    <w:rsid w:val="00367068"/>
    <w:rsid w:val="00367E3C"/>
    <w:rsid w:val="003741B3"/>
    <w:rsid w:val="00380969"/>
    <w:rsid w:val="003845EB"/>
    <w:rsid w:val="003867F0"/>
    <w:rsid w:val="0039027C"/>
    <w:rsid w:val="003915AF"/>
    <w:rsid w:val="00392DDE"/>
    <w:rsid w:val="003A58CB"/>
    <w:rsid w:val="003A7432"/>
    <w:rsid w:val="003B0832"/>
    <w:rsid w:val="003C688A"/>
    <w:rsid w:val="003D03F6"/>
    <w:rsid w:val="003D297C"/>
    <w:rsid w:val="003D4FF7"/>
    <w:rsid w:val="003D6DE1"/>
    <w:rsid w:val="003E52B6"/>
    <w:rsid w:val="003E5873"/>
    <w:rsid w:val="003E743B"/>
    <w:rsid w:val="003F3F9B"/>
    <w:rsid w:val="003F4C61"/>
    <w:rsid w:val="00410ED4"/>
    <w:rsid w:val="00411A96"/>
    <w:rsid w:val="0041422D"/>
    <w:rsid w:val="00415C0D"/>
    <w:rsid w:val="0042139E"/>
    <w:rsid w:val="004232E9"/>
    <w:rsid w:val="004233F8"/>
    <w:rsid w:val="0042700F"/>
    <w:rsid w:val="00427EF4"/>
    <w:rsid w:val="004301D5"/>
    <w:rsid w:val="00430C52"/>
    <w:rsid w:val="00431149"/>
    <w:rsid w:val="00433B8B"/>
    <w:rsid w:val="00436549"/>
    <w:rsid w:val="0043729D"/>
    <w:rsid w:val="00441943"/>
    <w:rsid w:val="00455976"/>
    <w:rsid w:val="00456006"/>
    <w:rsid w:val="004562A0"/>
    <w:rsid w:val="00457633"/>
    <w:rsid w:val="00460896"/>
    <w:rsid w:val="00461ABE"/>
    <w:rsid w:val="0046278C"/>
    <w:rsid w:val="00467C38"/>
    <w:rsid w:val="004726DE"/>
    <w:rsid w:val="00472E71"/>
    <w:rsid w:val="00473231"/>
    <w:rsid w:val="00475318"/>
    <w:rsid w:val="00480F0C"/>
    <w:rsid w:val="00485A79"/>
    <w:rsid w:val="00490E06"/>
    <w:rsid w:val="00491229"/>
    <w:rsid w:val="00491780"/>
    <w:rsid w:val="00491B7B"/>
    <w:rsid w:val="00491F85"/>
    <w:rsid w:val="004A0165"/>
    <w:rsid w:val="004A08B2"/>
    <w:rsid w:val="004A4431"/>
    <w:rsid w:val="004A46A3"/>
    <w:rsid w:val="004A6F35"/>
    <w:rsid w:val="004B7D1A"/>
    <w:rsid w:val="004C2A32"/>
    <w:rsid w:val="004C46B8"/>
    <w:rsid w:val="004C7926"/>
    <w:rsid w:val="004D3171"/>
    <w:rsid w:val="004D6D69"/>
    <w:rsid w:val="004D7723"/>
    <w:rsid w:val="004E6600"/>
    <w:rsid w:val="004F06D4"/>
    <w:rsid w:val="004F0E06"/>
    <w:rsid w:val="004F483C"/>
    <w:rsid w:val="004F4DE7"/>
    <w:rsid w:val="00500346"/>
    <w:rsid w:val="00503971"/>
    <w:rsid w:val="00506623"/>
    <w:rsid w:val="005075DB"/>
    <w:rsid w:val="00513E99"/>
    <w:rsid w:val="005154D2"/>
    <w:rsid w:val="005170D0"/>
    <w:rsid w:val="00524850"/>
    <w:rsid w:val="00530158"/>
    <w:rsid w:val="0053100E"/>
    <w:rsid w:val="00531229"/>
    <w:rsid w:val="00531B12"/>
    <w:rsid w:val="00535E25"/>
    <w:rsid w:val="005400A1"/>
    <w:rsid w:val="005408F1"/>
    <w:rsid w:val="00542973"/>
    <w:rsid w:val="00543878"/>
    <w:rsid w:val="00544E1F"/>
    <w:rsid w:val="005516A2"/>
    <w:rsid w:val="005556A8"/>
    <w:rsid w:val="00555A54"/>
    <w:rsid w:val="00555ADC"/>
    <w:rsid w:val="005561F5"/>
    <w:rsid w:val="005579C3"/>
    <w:rsid w:val="005636A2"/>
    <w:rsid w:val="00567B87"/>
    <w:rsid w:val="00570BFC"/>
    <w:rsid w:val="00573402"/>
    <w:rsid w:val="00573728"/>
    <w:rsid w:val="00576FC9"/>
    <w:rsid w:val="00582637"/>
    <w:rsid w:val="00582F39"/>
    <w:rsid w:val="00586589"/>
    <w:rsid w:val="00592079"/>
    <w:rsid w:val="00594382"/>
    <w:rsid w:val="005945E6"/>
    <w:rsid w:val="005950A0"/>
    <w:rsid w:val="005A1435"/>
    <w:rsid w:val="005A2124"/>
    <w:rsid w:val="005A4657"/>
    <w:rsid w:val="005A5617"/>
    <w:rsid w:val="005B0094"/>
    <w:rsid w:val="005B5740"/>
    <w:rsid w:val="005B676F"/>
    <w:rsid w:val="005C0EE3"/>
    <w:rsid w:val="005C1120"/>
    <w:rsid w:val="005C36E1"/>
    <w:rsid w:val="005C41D7"/>
    <w:rsid w:val="005C5D64"/>
    <w:rsid w:val="005C746C"/>
    <w:rsid w:val="005E37B7"/>
    <w:rsid w:val="005E3D1B"/>
    <w:rsid w:val="005E7D6B"/>
    <w:rsid w:val="005F0698"/>
    <w:rsid w:val="005F1B59"/>
    <w:rsid w:val="005F37DE"/>
    <w:rsid w:val="005F66DF"/>
    <w:rsid w:val="006021B4"/>
    <w:rsid w:val="0061033D"/>
    <w:rsid w:val="0062231D"/>
    <w:rsid w:val="00623C4C"/>
    <w:rsid w:val="0062426B"/>
    <w:rsid w:val="006248E2"/>
    <w:rsid w:val="00631858"/>
    <w:rsid w:val="00634FE2"/>
    <w:rsid w:val="006402AC"/>
    <w:rsid w:val="00640FE4"/>
    <w:rsid w:val="00641311"/>
    <w:rsid w:val="00645217"/>
    <w:rsid w:val="006536E3"/>
    <w:rsid w:val="00654553"/>
    <w:rsid w:val="0065734C"/>
    <w:rsid w:val="006704A3"/>
    <w:rsid w:val="006713EF"/>
    <w:rsid w:val="0067260F"/>
    <w:rsid w:val="0067270A"/>
    <w:rsid w:val="00675355"/>
    <w:rsid w:val="006765A5"/>
    <w:rsid w:val="00676733"/>
    <w:rsid w:val="00682624"/>
    <w:rsid w:val="006831EC"/>
    <w:rsid w:val="0068548E"/>
    <w:rsid w:val="00685BEA"/>
    <w:rsid w:val="0069350F"/>
    <w:rsid w:val="006A132B"/>
    <w:rsid w:val="006A63F8"/>
    <w:rsid w:val="006A641B"/>
    <w:rsid w:val="006B5E5C"/>
    <w:rsid w:val="006C246B"/>
    <w:rsid w:val="006C288E"/>
    <w:rsid w:val="006C28D8"/>
    <w:rsid w:val="006C3544"/>
    <w:rsid w:val="006C3BC0"/>
    <w:rsid w:val="006C464A"/>
    <w:rsid w:val="006D1C09"/>
    <w:rsid w:val="006D39B9"/>
    <w:rsid w:val="006D4C29"/>
    <w:rsid w:val="006D7B3F"/>
    <w:rsid w:val="006E1EA3"/>
    <w:rsid w:val="006E4442"/>
    <w:rsid w:val="006E72FA"/>
    <w:rsid w:val="006F12E6"/>
    <w:rsid w:val="006F28A4"/>
    <w:rsid w:val="006F6A51"/>
    <w:rsid w:val="007166AD"/>
    <w:rsid w:val="00717864"/>
    <w:rsid w:val="007209B8"/>
    <w:rsid w:val="0072236F"/>
    <w:rsid w:val="00724E07"/>
    <w:rsid w:val="007409A5"/>
    <w:rsid w:val="00746369"/>
    <w:rsid w:val="0074688D"/>
    <w:rsid w:val="0075060C"/>
    <w:rsid w:val="007516C9"/>
    <w:rsid w:val="00751B6F"/>
    <w:rsid w:val="00756D9D"/>
    <w:rsid w:val="00760691"/>
    <w:rsid w:val="007611F2"/>
    <w:rsid w:val="00761582"/>
    <w:rsid w:val="00762A6E"/>
    <w:rsid w:val="00776F14"/>
    <w:rsid w:val="00777C53"/>
    <w:rsid w:val="0078164D"/>
    <w:rsid w:val="007819DB"/>
    <w:rsid w:val="00784C03"/>
    <w:rsid w:val="00790676"/>
    <w:rsid w:val="00793192"/>
    <w:rsid w:val="00795890"/>
    <w:rsid w:val="00797C17"/>
    <w:rsid w:val="00797C6E"/>
    <w:rsid w:val="007A105C"/>
    <w:rsid w:val="007A2433"/>
    <w:rsid w:val="007A24D1"/>
    <w:rsid w:val="007B3076"/>
    <w:rsid w:val="007B4AD3"/>
    <w:rsid w:val="007C0300"/>
    <w:rsid w:val="007C0B44"/>
    <w:rsid w:val="007C2600"/>
    <w:rsid w:val="007D2A5D"/>
    <w:rsid w:val="007D3F8C"/>
    <w:rsid w:val="007E1761"/>
    <w:rsid w:val="007E397B"/>
    <w:rsid w:val="007E77D3"/>
    <w:rsid w:val="007E7D34"/>
    <w:rsid w:val="007F023A"/>
    <w:rsid w:val="007F0B47"/>
    <w:rsid w:val="007F4BBD"/>
    <w:rsid w:val="007F5778"/>
    <w:rsid w:val="007F71FB"/>
    <w:rsid w:val="008015B6"/>
    <w:rsid w:val="00803034"/>
    <w:rsid w:val="0080484F"/>
    <w:rsid w:val="00811EC7"/>
    <w:rsid w:val="00814140"/>
    <w:rsid w:val="008232C0"/>
    <w:rsid w:val="008254BE"/>
    <w:rsid w:val="00827CAE"/>
    <w:rsid w:val="00831B52"/>
    <w:rsid w:val="008369CC"/>
    <w:rsid w:val="00840467"/>
    <w:rsid w:val="00842E8D"/>
    <w:rsid w:val="00843901"/>
    <w:rsid w:val="008446A3"/>
    <w:rsid w:val="00847E6C"/>
    <w:rsid w:val="00853DDA"/>
    <w:rsid w:val="00860395"/>
    <w:rsid w:val="00861E83"/>
    <w:rsid w:val="00863588"/>
    <w:rsid w:val="00873470"/>
    <w:rsid w:val="008740EA"/>
    <w:rsid w:val="008813DE"/>
    <w:rsid w:val="00885816"/>
    <w:rsid w:val="00894A44"/>
    <w:rsid w:val="00897077"/>
    <w:rsid w:val="008A1583"/>
    <w:rsid w:val="008A5E20"/>
    <w:rsid w:val="008B5E3E"/>
    <w:rsid w:val="008C04F6"/>
    <w:rsid w:val="008C1AAE"/>
    <w:rsid w:val="008D51F3"/>
    <w:rsid w:val="008D6FF4"/>
    <w:rsid w:val="008E3A73"/>
    <w:rsid w:val="008F465B"/>
    <w:rsid w:val="008F719C"/>
    <w:rsid w:val="00900B3D"/>
    <w:rsid w:val="00900B5E"/>
    <w:rsid w:val="00902A43"/>
    <w:rsid w:val="00904935"/>
    <w:rsid w:val="00906603"/>
    <w:rsid w:val="00912EAA"/>
    <w:rsid w:val="00915743"/>
    <w:rsid w:val="00916177"/>
    <w:rsid w:val="00917735"/>
    <w:rsid w:val="0092440C"/>
    <w:rsid w:val="00927734"/>
    <w:rsid w:val="00931E8A"/>
    <w:rsid w:val="0093339D"/>
    <w:rsid w:val="00937DAE"/>
    <w:rsid w:val="0094218C"/>
    <w:rsid w:val="00950F74"/>
    <w:rsid w:val="00961971"/>
    <w:rsid w:val="00961FCE"/>
    <w:rsid w:val="009625E1"/>
    <w:rsid w:val="00962B81"/>
    <w:rsid w:val="00964371"/>
    <w:rsid w:val="00964518"/>
    <w:rsid w:val="00970DB3"/>
    <w:rsid w:val="00973F72"/>
    <w:rsid w:val="00975527"/>
    <w:rsid w:val="00977711"/>
    <w:rsid w:val="00977A1B"/>
    <w:rsid w:val="009813EC"/>
    <w:rsid w:val="00985295"/>
    <w:rsid w:val="009A4B9D"/>
    <w:rsid w:val="009A6D79"/>
    <w:rsid w:val="009B060C"/>
    <w:rsid w:val="009C1116"/>
    <w:rsid w:val="009C16B5"/>
    <w:rsid w:val="009C1B1C"/>
    <w:rsid w:val="009C2A52"/>
    <w:rsid w:val="009D1D0F"/>
    <w:rsid w:val="009D45D6"/>
    <w:rsid w:val="009E19B5"/>
    <w:rsid w:val="009E1B51"/>
    <w:rsid w:val="009E319F"/>
    <w:rsid w:val="009E400C"/>
    <w:rsid w:val="009F5D7C"/>
    <w:rsid w:val="00A013CE"/>
    <w:rsid w:val="00A032FF"/>
    <w:rsid w:val="00A034B0"/>
    <w:rsid w:val="00A13DF8"/>
    <w:rsid w:val="00A1400C"/>
    <w:rsid w:val="00A2204C"/>
    <w:rsid w:val="00A22E24"/>
    <w:rsid w:val="00A2310F"/>
    <w:rsid w:val="00A24836"/>
    <w:rsid w:val="00A318F3"/>
    <w:rsid w:val="00A32A58"/>
    <w:rsid w:val="00A4601A"/>
    <w:rsid w:val="00A479C5"/>
    <w:rsid w:val="00A508A6"/>
    <w:rsid w:val="00A53F3A"/>
    <w:rsid w:val="00A54A0A"/>
    <w:rsid w:val="00A57A6B"/>
    <w:rsid w:val="00A65A11"/>
    <w:rsid w:val="00A769A5"/>
    <w:rsid w:val="00A801BB"/>
    <w:rsid w:val="00AA7FE3"/>
    <w:rsid w:val="00AB0A00"/>
    <w:rsid w:val="00AB19F2"/>
    <w:rsid w:val="00AB365E"/>
    <w:rsid w:val="00AB5960"/>
    <w:rsid w:val="00AC0209"/>
    <w:rsid w:val="00AC4C22"/>
    <w:rsid w:val="00AC62DD"/>
    <w:rsid w:val="00AD0741"/>
    <w:rsid w:val="00AD1DF2"/>
    <w:rsid w:val="00AD214A"/>
    <w:rsid w:val="00AD4F93"/>
    <w:rsid w:val="00AD6002"/>
    <w:rsid w:val="00AF0340"/>
    <w:rsid w:val="00AF5072"/>
    <w:rsid w:val="00B06081"/>
    <w:rsid w:val="00B07D15"/>
    <w:rsid w:val="00B1607D"/>
    <w:rsid w:val="00B16D18"/>
    <w:rsid w:val="00B174FC"/>
    <w:rsid w:val="00B17E7D"/>
    <w:rsid w:val="00B21829"/>
    <w:rsid w:val="00B26B0F"/>
    <w:rsid w:val="00B33A62"/>
    <w:rsid w:val="00B347A0"/>
    <w:rsid w:val="00B42307"/>
    <w:rsid w:val="00B45590"/>
    <w:rsid w:val="00B47988"/>
    <w:rsid w:val="00B47A74"/>
    <w:rsid w:val="00B47E71"/>
    <w:rsid w:val="00B5349C"/>
    <w:rsid w:val="00B55CEE"/>
    <w:rsid w:val="00B61755"/>
    <w:rsid w:val="00B618B7"/>
    <w:rsid w:val="00B623A5"/>
    <w:rsid w:val="00B72DE4"/>
    <w:rsid w:val="00B76E2C"/>
    <w:rsid w:val="00B81079"/>
    <w:rsid w:val="00B87136"/>
    <w:rsid w:val="00BA0600"/>
    <w:rsid w:val="00BA1731"/>
    <w:rsid w:val="00BA5347"/>
    <w:rsid w:val="00BA6AA6"/>
    <w:rsid w:val="00BB4068"/>
    <w:rsid w:val="00BB65B8"/>
    <w:rsid w:val="00BB7B9B"/>
    <w:rsid w:val="00BC0888"/>
    <w:rsid w:val="00BC7C2E"/>
    <w:rsid w:val="00BD0023"/>
    <w:rsid w:val="00BD25EF"/>
    <w:rsid w:val="00BD3129"/>
    <w:rsid w:val="00BD6546"/>
    <w:rsid w:val="00BD70B3"/>
    <w:rsid w:val="00BD7D5A"/>
    <w:rsid w:val="00BF34DD"/>
    <w:rsid w:val="00BF4ED4"/>
    <w:rsid w:val="00C03A79"/>
    <w:rsid w:val="00C04034"/>
    <w:rsid w:val="00C0558A"/>
    <w:rsid w:val="00C06975"/>
    <w:rsid w:val="00C06BC9"/>
    <w:rsid w:val="00C123D3"/>
    <w:rsid w:val="00C17066"/>
    <w:rsid w:val="00C21B77"/>
    <w:rsid w:val="00C24A69"/>
    <w:rsid w:val="00C24D33"/>
    <w:rsid w:val="00C26FB6"/>
    <w:rsid w:val="00C27C4B"/>
    <w:rsid w:val="00C27E75"/>
    <w:rsid w:val="00C34060"/>
    <w:rsid w:val="00C366E5"/>
    <w:rsid w:val="00C41297"/>
    <w:rsid w:val="00C433B9"/>
    <w:rsid w:val="00C50FCF"/>
    <w:rsid w:val="00C51F9B"/>
    <w:rsid w:val="00C52C01"/>
    <w:rsid w:val="00C551B8"/>
    <w:rsid w:val="00C56310"/>
    <w:rsid w:val="00C56B41"/>
    <w:rsid w:val="00C6166F"/>
    <w:rsid w:val="00C62B94"/>
    <w:rsid w:val="00C64836"/>
    <w:rsid w:val="00C66DE3"/>
    <w:rsid w:val="00C726B0"/>
    <w:rsid w:val="00C773CC"/>
    <w:rsid w:val="00C77468"/>
    <w:rsid w:val="00C77EEE"/>
    <w:rsid w:val="00C84A65"/>
    <w:rsid w:val="00C86BE8"/>
    <w:rsid w:val="00C92E1C"/>
    <w:rsid w:val="00CA05B0"/>
    <w:rsid w:val="00CA1A82"/>
    <w:rsid w:val="00CA4033"/>
    <w:rsid w:val="00CA49BA"/>
    <w:rsid w:val="00CA5E4C"/>
    <w:rsid w:val="00CB0F83"/>
    <w:rsid w:val="00CC0D01"/>
    <w:rsid w:val="00CC47DD"/>
    <w:rsid w:val="00CC4E63"/>
    <w:rsid w:val="00CC59EF"/>
    <w:rsid w:val="00CC7454"/>
    <w:rsid w:val="00CC75BA"/>
    <w:rsid w:val="00CD0978"/>
    <w:rsid w:val="00CD26DF"/>
    <w:rsid w:val="00CD2C80"/>
    <w:rsid w:val="00CD5819"/>
    <w:rsid w:val="00CD58D1"/>
    <w:rsid w:val="00CE0E92"/>
    <w:rsid w:val="00CE13E2"/>
    <w:rsid w:val="00CF2CA1"/>
    <w:rsid w:val="00CF35C9"/>
    <w:rsid w:val="00CF570D"/>
    <w:rsid w:val="00CF7654"/>
    <w:rsid w:val="00D076E5"/>
    <w:rsid w:val="00D212B0"/>
    <w:rsid w:val="00D2213B"/>
    <w:rsid w:val="00D26C02"/>
    <w:rsid w:val="00D30ED7"/>
    <w:rsid w:val="00D40EDA"/>
    <w:rsid w:val="00D44C28"/>
    <w:rsid w:val="00D47F17"/>
    <w:rsid w:val="00D5099B"/>
    <w:rsid w:val="00D5137D"/>
    <w:rsid w:val="00D53A8A"/>
    <w:rsid w:val="00D63254"/>
    <w:rsid w:val="00D647FB"/>
    <w:rsid w:val="00D64FBF"/>
    <w:rsid w:val="00D64FD1"/>
    <w:rsid w:val="00D710E5"/>
    <w:rsid w:val="00D7251F"/>
    <w:rsid w:val="00D74BD7"/>
    <w:rsid w:val="00D77860"/>
    <w:rsid w:val="00D86B57"/>
    <w:rsid w:val="00D92004"/>
    <w:rsid w:val="00D932EE"/>
    <w:rsid w:val="00D962F6"/>
    <w:rsid w:val="00D966C9"/>
    <w:rsid w:val="00DB35F6"/>
    <w:rsid w:val="00DB4F99"/>
    <w:rsid w:val="00DB5544"/>
    <w:rsid w:val="00DB55FD"/>
    <w:rsid w:val="00DB7098"/>
    <w:rsid w:val="00DC206F"/>
    <w:rsid w:val="00DC71C9"/>
    <w:rsid w:val="00DD4817"/>
    <w:rsid w:val="00DE3AD8"/>
    <w:rsid w:val="00DE4B50"/>
    <w:rsid w:val="00DE6191"/>
    <w:rsid w:val="00DF0B28"/>
    <w:rsid w:val="00DF1635"/>
    <w:rsid w:val="00DF4980"/>
    <w:rsid w:val="00DF5369"/>
    <w:rsid w:val="00E0291F"/>
    <w:rsid w:val="00E03867"/>
    <w:rsid w:val="00E04CF4"/>
    <w:rsid w:val="00E060A1"/>
    <w:rsid w:val="00E10D06"/>
    <w:rsid w:val="00E11201"/>
    <w:rsid w:val="00E124B9"/>
    <w:rsid w:val="00E14A15"/>
    <w:rsid w:val="00E15CFA"/>
    <w:rsid w:val="00E211C6"/>
    <w:rsid w:val="00E2128A"/>
    <w:rsid w:val="00E24E0D"/>
    <w:rsid w:val="00E31137"/>
    <w:rsid w:val="00E31425"/>
    <w:rsid w:val="00E337DD"/>
    <w:rsid w:val="00E56983"/>
    <w:rsid w:val="00E66124"/>
    <w:rsid w:val="00E66A2D"/>
    <w:rsid w:val="00E67D60"/>
    <w:rsid w:val="00E72023"/>
    <w:rsid w:val="00E732C6"/>
    <w:rsid w:val="00E77970"/>
    <w:rsid w:val="00E779C4"/>
    <w:rsid w:val="00E81980"/>
    <w:rsid w:val="00E82F7A"/>
    <w:rsid w:val="00E86D97"/>
    <w:rsid w:val="00E879DA"/>
    <w:rsid w:val="00E95C05"/>
    <w:rsid w:val="00EA0B4C"/>
    <w:rsid w:val="00EA1976"/>
    <w:rsid w:val="00EA6CDC"/>
    <w:rsid w:val="00EA77CA"/>
    <w:rsid w:val="00EB04CD"/>
    <w:rsid w:val="00EB1604"/>
    <w:rsid w:val="00EB1991"/>
    <w:rsid w:val="00EC08AF"/>
    <w:rsid w:val="00EC251A"/>
    <w:rsid w:val="00ED2AE3"/>
    <w:rsid w:val="00ED34B9"/>
    <w:rsid w:val="00EE4246"/>
    <w:rsid w:val="00EF199E"/>
    <w:rsid w:val="00EF2B1D"/>
    <w:rsid w:val="00EF3756"/>
    <w:rsid w:val="00EF3C59"/>
    <w:rsid w:val="00EF3D79"/>
    <w:rsid w:val="00EF403A"/>
    <w:rsid w:val="00EF49C3"/>
    <w:rsid w:val="00EF5558"/>
    <w:rsid w:val="00EF7E31"/>
    <w:rsid w:val="00F04E47"/>
    <w:rsid w:val="00F0578B"/>
    <w:rsid w:val="00F15E15"/>
    <w:rsid w:val="00F2507E"/>
    <w:rsid w:val="00F25141"/>
    <w:rsid w:val="00F251BE"/>
    <w:rsid w:val="00F268F9"/>
    <w:rsid w:val="00F32BF6"/>
    <w:rsid w:val="00F33694"/>
    <w:rsid w:val="00F339BF"/>
    <w:rsid w:val="00F3640C"/>
    <w:rsid w:val="00F40108"/>
    <w:rsid w:val="00F4292A"/>
    <w:rsid w:val="00F51FD9"/>
    <w:rsid w:val="00F65290"/>
    <w:rsid w:val="00F666BB"/>
    <w:rsid w:val="00F711D7"/>
    <w:rsid w:val="00F7128A"/>
    <w:rsid w:val="00F71940"/>
    <w:rsid w:val="00F721AD"/>
    <w:rsid w:val="00F743B5"/>
    <w:rsid w:val="00F76322"/>
    <w:rsid w:val="00F82003"/>
    <w:rsid w:val="00F86756"/>
    <w:rsid w:val="00F8679A"/>
    <w:rsid w:val="00F962C2"/>
    <w:rsid w:val="00FA3B47"/>
    <w:rsid w:val="00FA58F4"/>
    <w:rsid w:val="00FA5A59"/>
    <w:rsid w:val="00FB6039"/>
    <w:rsid w:val="00FB7B8F"/>
    <w:rsid w:val="00FB7C4A"/>
    <w:rsid w:val="00FC0F6C"/>
    <w:rsid w:val="00FC14A2"/>
    <w:rsid w:val="00FC2AF5"/>
    <w:rsid w:val="00FC4E8E"/>
    <w:rsid w:val="00FC5E8C"/>
    <w:rsid w:val="00FE1F54"/>
    <w:rsid w:val="00FE2911"/>
    <w:rsid w:val="00FE3AB7"/>
    <w:rsid w:val="00FE5ADE"/>
    <w:rsid w:val="00FF76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843193"/>
  <w15:docId w15:val="{E296088F-9D79-473D-BB37-938A5FA7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614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283E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rsid w:val="00283EEC"/>
  </w:style>
  <w:style w:type="paragraph" w:styleId="Header">
    <w:name w:val="header"/>
    <w:basedOn w:val="Normal"/>
    <w:link w:val="HeaderChar"/>
    <w:rsid w:val="00CC75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CC75BA"/>
    <w:rPr>
      <w:kern w:val="2"/>
    </w:rPr>
  </w:style>
  <w:style w:type="paragraph" w:customStyle="1" w:styleId="EndNoteBibliographyTitle">
    <w:name w:val="EndNote Bibliography Title"/>
    <w:basedOn w:val="Normal"/>
    <w:link w:val="EndNoteBibliographyTitle0"/>
    <w:rsid w:val="00147C99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147C99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147C99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rsid w:val="00147C99"/>
    <w:rPr>
      <w:noProof/>
      <w:kern w:val="2"/>
      <w:sz w:val="24"/>
      <w:szCs w:val="24"/>
    </w:rPr>
  </w:style>
  <w:style w:type="character" w:styleId="Hyperlink">
    <w:name w:val="Hyperlink"/>
    <w:rsid w:val="00147C99"/>
    <w:rPr>
      <w:color w:val="0563C1"/>
      <w:u w:val="single"/>
    </w:rPr>
  </w:style>
  <w:style w:type="paragraph" w:styleId="Revision">
    <w:name w:val="Revision"/>
    <w:hidden/>
    <w:uiPriority w:val="99"/>
    <w:semiHidden/>
    <w:rsid w:val="00C52C01"/>
    <w:rPr>
      <w:kern w:val="2"/>
      <w:sz w:val="24"/>
      <w:szCs w:val="24"/>
    </w:rPr>
  </w:style>
  <w:style w:type="paragraph" w:styleId="BalloonText">
    <w:name w:val="Balloon Text"/>
    <w:basedOn w:val="Normal"/>
    <w:link w:val="BalloonTextChar"/>
    <w:rsid w:val="00C52C01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rsid w:val="00C52C01"/>
    <w:rPr>
      <w:rFonts w:ascii="Calibri Light" w:eastAsia="PMingLiU" w:hAnsi="Calibri Light" w:cs="Times New Roman"/>
      <w:kern w:val="2"/>
      <w:sz w:val="18"/>
      <w:szCs w:val="18"/>
    </w:rPr>
  </w:style>
  <w:style w:type="table" w:styleId="TableClassic1">
    <w:name w:val="Table Classic 1"/>
    <w:basedOn w:val="TableNormal"/>
    <w:rsid w:val="00491229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EF3D7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170D0"/>
    <w:pPr>
      <w:widowControl w:val="0"/>
    </w:pPr>
    <w:rPr>
      <w:rFonts w:ascii="Calibri" w:hAnsi="Calibr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4</Words>
  <Characters>3158</Characters>
  <Application>Microsoft Office Word</Application>
  <DocSecurity>0</DocSecurity>
  <Lines>26</Lines>
  <Paragraphs>7</Paragraphs>
  <ScaleCrop>false</ScaleCrop>
  <Company>TSGH</Company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doc30467</dc:creator>
  <cp:lastModifiedBy>Navisraj Balagunaseelan</cp:lastModifiedBy>
  <cp:revision>4</cp:revision>
  <dcterms:created xsi:type="dcterms:W3CDTF">2020-07-13T13:36:00Z</dcterms:created>
  <dcterms:modified xsi:type="dcterms:W3CDTF">2020-07-17T11:28:00Z</dcterms:modified>
</cp:coreProperties>
</file>